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0754F5" w14:textId="43FFE6D9" w:rsidR="00AC6D6A" w:rsidRPr="00AC6D6A" w:rsidRDefault="00AC6D6A" w:rsidP="00AC6D6A">
      <w:pPr>
        <w:keepNext/>
        <w:keepLines/>
        <w:spacing w:before="360" w:after="80" w:line="360" w:lineRule="auto"/>
        <w:jc w:val="center"/>
        <w:outlineLvl w:val="0"/>
        <w:rPr>
          <w:rFonts w:ascii="Arial" w:eastAsia="Times New Roman" w:hAnsi="Arial" w:cs="Arial"/>
          <w:bCs/>
          <w:kern w:val="0"/>
          <w:sz w:val="36"/>
          <w:szCs w:val="44"/>
          <w14:ligatures w14:val="none"/>
        </w:rPr>
      </w:pPr>
      <w:bookmarkStart w:id="0" w:name="_Toc205819791"/>
      <w:r w:rsidRPr="00AC6D6A">
        <w:rPr>
          <w:rFonts w:ascii="Arial" w:eastAsia="Times New Roman" w:hAnsi="Arial" w:cs="Arial"/>
          <w:b/>
          <w:bCs/>
          <w:kern w:val="0"/>
          <w:sz w:val="36"/>
          <w:szCs w:val="44"/>
          <w14:ligatures w14:val="none"/>
        </w:rPr>
        <w:t>S</w:t>
      </w:r>
      <w:r w:rsidR="004452DD">
        <w:rPr>
          <w:rFonts w:ascii="Arial" w:eastAsia="Times New Roman" w:hAnsi="Arial" w:cs="Arial"/>
          <w:b/>
          <w:bCs/>
          <w:kern w:val="0"/>
          <w:sz w:val="36"/>
          <w:szCs w:val="44"/>
          <w14:ligatures w14:val="none"/>
        </w:rPr>
        <w:t>4</w:t>
      </w:r>
      <w:r w:rsidRPr="009E5766">
        <w:rPr>
          <w:rFonts w:ascii="Arial" w:eastAsia="Times New Roman" w:hAnsi="Arial" w:cs="Arial"/>
          <w:b/>
          <w:bCs/>
          <w:kern w:val="0"/>
          <w:sz w:val="36"/>
          <w:szCs w:val="44"/>
          <w14:ligatures w14:val="none"/>
        </w:rPr>
        <w:t xml:space="preserve"> Appendix. </w:t>
      </w:r>
      <w:bookmarkEnd w:id="0"/>
      <w:r w:rsidR="0089120B">
        <w:rPr>
          <w:rFonts w:ascii="Arial" w:eastAsia="Times New Roman" w:hAnsi="Arial" w:cs="Arial"/>
          <w:b/>
          <w:bCs/>
          <w:kern w:val="0"/>
          <w:sz w:val="36"/>
          <w:szCs w:val="44"/>
          <w14:ligatures w14:val="none"/>
        </w:rPr>
        <w:t>Multiple Comparisons for Reported Analyses in Study 2</w:t>
      </w:r>
      <w:r w:rsidR="001B31CE" w:rsidRPr="009E5766">
        <w:rPr>
          <w:rFonts w:ascii="Arial" w:eastAsia="Times New Roman" w:hAnsi="Arial" w:cs="Arial"/>
          <w:b/>
          <w:bCs/>
          <w:kern w:val="0"/>
          <w:sz w:val="36"/>
          <w:szCs w:val="44"/>
          <w14:ligatures w14:val="none"/>
        </w:rPr>
        <w:t>.</w:t>
      </w:r>
    </w:p>
    <w:p w14:paraId="0CC1E373" w14:textId="3F3223F8" w:rsidR="0014568F" w:rsidRPr="0014568F" w:rsidRDefault="0014568F" w:rsidP="0014568F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kern w:val="0"/>
          <w:szCs w:val="32"/>
          <w14:ligatures w14:val="none"/>
        </w:rPr>
      </w:pPr>
      <w:bookmarkStart w:id="1" w:name="_Toc205819823"/>
      <w:r w:rsidRPr="0014568F">
        <w:rPr>
          <w:rFonts w:ascii="Times New Roman" w:eastAsia="Times New Roman" w:hAnsi="Times New Roman" w:cs="Times New Roman"/>
          <w:b/>
          <w:kern w:val="0"/>
          <w:szCs w:val="32"/>
          <w14:ligatures w14:val="none"/>
        </w:rPr>
        <w:t>Table</w:t>
      </w:r>
      <w:r>
        <w:rPr>
          <w:rFonts w:ascii="Times New Roman" w:eastAsia="Times New Roman" w:hAnsi="Times New Roman" w:cs="Times New Roman"/>
          <w:b/>
          <w:kern w:val="0"/>
          <w:szCs w:val="32"/>
          <w14:ligatures w14:val="none"/>
        </w:rPr>
        <w:t xml:space="preserve"> A</w:t>
      </w:r>
      <w:r w:rsidRPr="0014568F">
        <w:rPr>
          <w:rFonts w:ascii="Times New Roman" w:eastAsia="Times New Roman" w:hAnsi="Times New Roman" w:cs="Times New Roman"/>
          <w:b/>
          <w:kern w:val="0"/>
          <w:szCs w:val="32"/>
          <w14:ligatures w14:val="none"/>
        </w:rPr>
        <w:t>. Multiple Comparisons of Study 2 Correspondent Inference Difference Scores.</w:t>
      </w:r>
      <w:bookmarkEnd w:id="1"/>
    </w:p>
    <w:tbl>
      <w:tblPr>
        <w:tblW w:w="10314" w:type="dxa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060"/>
        <w:gridCol w:w="2060"/>
        <w:gridCol w:w="1412"/>
        <w:gridCol w:w="979"/>
        <w:gridCol w:w="1412"/>
        <w:gridCol w:w="1412"/>
        <w:gridCol w:w="979"/>
      </w:tblGrid>
      <w:tr w:rsidR="0014568F" w:rsidRPr="0014568F" w14:paraId="5879CDFB" w14:textId="77777777" w:rsidTr="00F87078">
        <w:trPr>
          <w:gridAfter w:val="1"/>
          <w:wAfter w:w="979" w:type="dxa"/>
        </w:trPr>
        <w:tc>
          <w:tcPr>
            <w:tcW w:w="2060" w:type="dxa"/>
            <w:vMerge w:val="restart"/>
            <w:tcBorders>
              <w:top w:val="basicThinLines" w:sz="1" w:space="0" w:color="000000"/>
              <w:left w:val="none" w:sz="1" w:space="0" w:color="000000"/>
            </w:tcBorders>
            <w:shd w:val="clear" w:color="auto" w:fill="FFFFFF"/>
            <w:vAlign w:val="bottom"/>
          </w:tcPr>
          <w:p w14:paraId="053F5D6A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(I) Domain</w:t>
            </w:r>
          </w:p>
        </w:tc>
        <w:tc>
          <w:tcPr>
            <w:tcW w:w="2060" w:type="dxa"/>
            <w:vMerge w:val="restart"/>
            <w:tcBorders>
              <w:top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6AEF6C8B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(J) Domain</w:t>
            </w:r>
          </w:p>
        </w:tc>
        <w:tc>
          <w:tcPr>
            <w:tcW w:w="1412" w:type="dxa"/>
            <w:vMerge w:val="restart"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7E2403CF" w14:textId="77777777" w:rsidR="0014568F" w:rsidRPr="0014568F" w:rsidRDefault="0014568F" w:rsidP="0014568F">
            <w:pPr>
              <w:spacing w:before="5" w:after="10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Mean Difference (I-J)</w:t>
            </w:r>
          </w:p>
        </w:tc>
        <w:tc>
          <w:tcPr>
            <w:tcW w:w="979" w:type="dxa"/>
            <w:vMerge w:val="restart"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46B30B05" w14:textId="77777777" w:rsidR="0014568F" w:rsidRPr="0014568F" w:rsidRDefault="0014568F" w:rsidP="0014568F">
            <w:pPr>
              <w:spacing w:before="5" w:after="10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Std. Error</w:t>
            </w:r>
          </w:p>
        </w:tc>
        <w:tc>
          <w:tcPr>
            <w:tcW w:w="2824" w:type="dxa"/>
            <w:gridSpan w:val="2"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5DBA8B2B" w14:textId="77777777" w:rsidR="0014568F" w:rsidRPr="0014568F" w:rsidRDefault="0014568F" w:rsidP="0014568F">
            <w:pPr>
              <w:spacing w:before="5" w:after="10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95% Confidence Interval for Difference</w:t>
            </w:r>
            <w:r w:rsidRPr="0014568F">
              <w:rPr>
                <w:rFonts w:ascii="Times New Roman" w:eastAsia="Arial" w:hAnsi="Times New Roman" w:cs="Times New Roman"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b</w:t>
            </w:r>
          </w:p>
        </w:tc>
      </w:tr>
      <w:tr w:rsidR="0014568F" w:rsidRPr="0014568F" w14:paraId="1A48F279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basicThinLines" w:sz="1" w:space="0" w:color="000000"/>
              <w:left w:val="none" w:sz="1" w:space="0" w:color="000000"/>
            </w:tcBorders>
          </w:tcPr>
          <w:p w14:paraId="53DFFC76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vMerge/>
            <w:tcBorders>
              <w:top w:val="basicThinLines" w:sz="1" w:space="0" w:color="000000"/>
              <w:right w:val="none" w:sz="1" w:space="0" w:color="000000"/>
            </w:tcBorders>
          </w:tcPr>
          <w:p w14:paraId="52E51262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12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8FF1970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979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D7F9D61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12" w:type="dxa"/>
            <w:tcBorders>
              <w:top w:val="singl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13C554DA" w14:textId="77777777" w:rsidR="0014568F" w:rsidRPr="0014568F" w:rsidRDefault="0014568F" w:rsidP="0014568F">
            <w:pPr>
              <w:spacing w:before="5" w:after="10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Lower Bound</w:t>
            </w:r>
          </w:p>
        </w:tc>
        <w:tc>
          <w:tcPr>
            <w:tcW w:w="1412" w:type="dxa"/>
            <w:tcBorders>
              <w:top w:val="singl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1454F508" w14:textId="77777777" w:rsidR="0014568F" w:rsidRPr="0014568F" w:rsidRDefault="0014568F" w:rsidP="0014568F">
            <w:pPr>
              <w:spacing w:before="5" w:after="10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pper Bound</w:t>
            </w:r>
          </w:p>
        </w:tc>
      </w:tr>
      <w:tr w:rsidR="0014568F" w:rsidRPr="0014568F" w14:paraId="5003366F" w14:textId="77777777" w:rsidTr="00F87078">
        <w:trPr>
          <w:gridAfter w:val="1"/>
          <w:wAfter w:w="979" w:type="dxa"/>
        </w:trPr>
        <w:tc>
          <w:tcPr>
            <w:tcW w:w="2060" w:type="dxa"/>
            <w:vMerge w:val="restart"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7B8AD921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2060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8B8CAA4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412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442AE9A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4.44E-16</w:t>
            </w:r>
          </w:p>
        </w:tc>
        <w:tc>
          <w:tcPr>
            <w:tcW w:w="979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D310631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412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CC73AC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9</w:t>
            </w:r>
          </w:p>
        </w:tc>
        <w:tc>
          <w:tcPr>
            <w:tcW w:w="1412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226A7E0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9</w:t>
            </w:r>
          </w:p>
        </w:tc>
      </w:tr>
      <w:tr w:rsidR="0014568F" w:rsidRPr="0014568F" w14:paraId="57F52E01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64C161E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FF955EA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B61C3C2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4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09FA378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4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74F230F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9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200E8F0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7</w:t>
            </w:r>
          </w:p>
        </w:tc>
      </w:tr>
      <w:tr w:rsidR="0014568F" w:rsidRPr="0014568F" w14:paraId="760A5DD1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3F2CF00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4FC2FC1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9C0E99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1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8CDFD9B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186DC2E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8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DB9A562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80</w:t>
            </w:r>
          </w:p>
        </w:tc>
      </w:tr>
      <w:tr w:rsidR="0014568F" w:rsidRPr="0014568F" w14:paraId="14B10F0E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6BE0421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2B11A5D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F4D3A5A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21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0C45CFE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830755C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73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613124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69</w:t>
            </w:r>
          </w:p>
        </w:tc>
      </w:tr>
      <w:tr w:rsidR="0014568F" w:rsidRPr="0014568F" w14:paraId="77E0AB14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79B36B8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88F183F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4A1F5D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94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461017C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882DDB8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47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F80B65C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1</w:t>
            </w:r>
          </w:p>
        </w:tc>
      </w:tr>
      <w:tr w:rsidR="0014568F" w:rsidRPr="0014568F" w14:paraId="26CC3880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1101F4C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628D51FE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628F5DA1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0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3107E56C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16F92459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84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6EF42213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3</w:t>
            </w:r>
          </w:p>
        </w:tc>
      </w:tr>
      <w:tr w:rsidR="0014568F" w:rsidRPr="0014568F" w14:paraId="0473163E" w14:textId="77777777" w:rsidTr="00F87078">
        <w:trPr>
          <w:gridAfter w:val="1"/>
          <w:wAfter w:w="979" w:type="dxa"/>
        </w:trPr>
        <w:tc>
          <w:tcPr>
            <w:tcW w:w="2060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03A05B3F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9D94412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F154B9E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4.44E-16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F02C783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8ACC1A2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9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68D43E9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9</w:t>
            </w:r>
          </w:p>
        </w:tc>
      </w:tr>
      <w:tr w:rsidR="0014568F" w:rsidRPr="0014568F" w14:paraId="509369F6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E28FEC5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5C2B8E4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A3BB6D3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4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FE1BF1B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4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26D2B59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1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124EC8C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9</w:t>
            </w:r>
          </w:p>
        </w:tc>
      </w:tr>
      <w:tr w:rsidR="0014568F" w:rsidRPr="0014568F" w14:paraId="6D8A0FD8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254D790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BDE76F2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085EE44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1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D128411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A614016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0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FE489DF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81</w:t>
            </w:r>
          </w:p>
        </w:tc>
      </w:tr>
      <w:tr w:rsidR="0014568F" w:rsidRPr="0014568F" w14:paraId="4BFFD1F3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48EB785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2235271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01E8CD2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21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F0D30FA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81CB4BF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76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04ED9A1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66</w:t>
            </w:r>
          </w:p>
        </w:tc>
      </w:tr>
      <w:tr w:rsidR="0014568F" w:rsidRPr="0014568F" w14:paraId="449B7342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02636AA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50BD400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1D0DF56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94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514D030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A83BBA5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49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AC28CAB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0</w:t>
            </w:r>
          </w:p>
        </w:tc>
      </w:tr>
      <w:tr w:rsidR="0014568F" w:rsidRPr="0014568F" w14:paraId="4CB31573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AA17D7A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40576446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73AE98AF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0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0C2467D1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0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6BAF6250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92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425B896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1</w:t>
            </w:r>
          </w:p>
        </w:tc>
      </w:tr>
      <w:tr w:rsidR="0014568F" w:rsidRPr="0014568F" w14:paraId="3EE78F83" w14:textId="77777777" w:rsidTr="00F87078">
        <w:trPr>
          <w:gridAfter w:val="1"/>
          <w:wAfter w:w="979" w:type="dxa"/>
        </w:trPr>
        <w:tc>
          <w:tcPr>
            <w:tcW w:w="2060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0D4ABF3D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7972E34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DD4265B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4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ED04401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4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6CDB71F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7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CF71B85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9</w:t>
            </w:r>
          </w:p>
        </w:tc>
      </w:tr>
      <w:tr w:rsidR="0014568F" w:rsidRPr="0014568F" w14:paraId="0E560589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4797865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30C926E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45A7AB4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4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E21FEB8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4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9359C94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9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8C4BB65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1</w:t>
            </w:r>
          </w:p>
        </w:tc>
      </w:tr>
      <w:tr w:rsidR="0014568F" w:rsidRPr="0014568F" w14:paraId="54EADBE1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51F0534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2176AB7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765CB9E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07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7413DC5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CEB9271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3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45DFE1F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67</w:t>
            </w:r>
          </w:p>
        </w:tc>
      </w:tr>
      <w:tr w:rsidR="0014568F" w:rsidRPr="0014568F" w14:paraId="18BA5744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10220E0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9B41EEB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E130CA3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35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BD8BF4D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52FD100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86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671D9B9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83</w:t>
            </w:r>
          </w:p>
        </w:tc>
      </w:tr>
      <w:tr w:rsidR="0014568F" w:rsidRPr="0014568F" w14:paraId="2B9F1B9E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FB28300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E5872CA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238766A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08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B23A1D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1048D13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59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6A4CED1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7</w:t>
            </w:r>
          </w:p>
        </w:tc>
      </w:tr>
      <w:tr w:rsidR="0014568F" w:rsidRPr="0014568F" w14:paraId="6FB2016A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1F34143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3C1B580B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000D7A63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4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201CDA05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0DE4B22F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97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19947750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09</w:t>
            </w:r>
          </w:p>
        </w:tc>
      </w:tr>
      <w:tr w:rsidR="0014568F" w:rsidRPr="0014568F" w14:paraId="78E5D915" w14:textId="77777777" w:rsidTr="00F87078">
        <w:trPr>
          <w:gridAfter w:val="1"/>
          <w:wAfter w:w="979" w:type="dxa"/>
        </w:trPr>
        <w:tc>
          <w:tcPr>
            <w:tcW w:w="2060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1AED390B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9B22674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279E03E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1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89C9BE3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B154CDA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80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B32048F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8</w:t>
            </w:r>
          </w:p>
        </w:tc>
      </w:tr>
      <w:tr w:rsidR="0014568F" w:rsidRPr="0014568F" w14:paraId="4C3CCB20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4C5F3A4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9209B8A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2FBE97A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1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538E030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1FD5660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81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EE7588C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0</w:t>
            </w:r>
          </w:p>
        </w:tc>
      </w:tr>
      <w:tr w:rsidR="0014568F" w:rsidRPr="0014568F" w14:paraId="3A4F112B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349636A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177BCB7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98F7ED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07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101C71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C3F6DAF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67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85FB27B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3</w:t>
            </w:r>
          </w:p>
        </w:tc>
      </w:tr>
      <w:tr w:rsidR="0014568F" w:rsidRPr="0014568F" w14:paraId="244CB1F3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6527B76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557135E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88ECB2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42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9144E04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B01C7CB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2.02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E5A9680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81</w:t>
            </w:r>
          </w:p>
        </w:tc>
      </w:tr>
      <w:tr w:rsidR="0014568F" w:rsidRPr="0014568F" w14:paraId="30303D26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D537E16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718DE6A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0199334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15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030EDC2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01E0A56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66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B7F5D70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64</w:t>
            </w:r>
          </w:p>
        </w:tc>
      </w:tr>
      <w:tr w:rsidR="0014568F" w:rsidRPr="0014568F" w14:paraId="22B08915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5A69BC4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23B29A8D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15DFDFBA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1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4896A781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56A4DDE6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03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0DE198D3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01</w:t>
            </w:r>
          </w:p>
        </w:tc>
      </w:tr>
      <w:tr w:rsidR="0014568F" w:rsidRPr="0014568F" w14:paraId="6BB03C43" w14:textId="77777777" w:rsidTr="00F87078">
        <w:trPr>
          <w:gridAfter w:val="1"/>
          <w:wAfter w:w="979" w:type="dxa"/>
        </w:trPr>
        <w:tc>
          <w:tcPr>
            <w:tcW w:w="2060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6987A778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4309351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6905368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21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9DC937A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E1268DD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69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34DD34E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73</w:t>
            </w:r>
          </w:p>
        </w:tc>
      </w:tr>
      <w:tr w:rsidR="0014568F" w:rsidRPr="0014568F" w14:paraId="4FED9787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304C9E1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9C19A2C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344773B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21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49EE5D5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EE3D63A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66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59E2B3C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76</w:t>
            </w:r>
          </w:p>
        </w:tc>
      </w:tr>
      <w:tr w:rsidR="0014568F" w:rsidRPr="0014568F" w14:paraId="4A923F7A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8DB0443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53F5F99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B434194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35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E37B22B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9BAE892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83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27917C9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86</w:t>
            </w:r>
          </w:p>
        </w:tc>
      </w:tr>
      <w:tr w:rsidR="0014568F" w:rsidRPr="0014568F" w14:paraId="092A375F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79A13C5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CF54E5A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9CB87C0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42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02374F0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B4A1120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81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37FCEB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2.02</w:t>
            </w:r>
          </w:p>
        </w:tc>
      </w:tr>
      <w:tr w:rsidR="0014568F" w:rsidRPr="0014568F" w14:paraId="3D3CA786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39AF8C6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B46A5C9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052F26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7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92A1FDA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014BE24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8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6CF6403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81</w:t>
            </w:r>
          </w:p>
        </w:tc>
      </w:tr>
      <w:tr w:rsidR="0014568F" w:rsidRPr="0014568F" w14:paraId="77F64429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AF390C0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4D05041E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547BE21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90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2F9D7B7A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4796B91B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5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7C482D14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46</w:t>
            </w:r>
          </w:p>
        </w:tc>
      </w:tr>
      <w:tr w:rsidR="0014568F" w:rsidRPr="0014568F" w14:paraId="3BB1A86E" w14:textId="77777777" w:rsidTr="00F87078">
        <w:trPr>
          <w:gridAfter w:val="1"/>
          <w:wAfter w:w="979" w:type="dxa"/>
        </w:trPr>
        <w:tc>
          <w:tcPr>
            <w:tcW w:w="2060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3DA1C850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28E82CD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03CAEDE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94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30D3D90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DFF8FA8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1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03711C5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47</w:t>
            </w:r>
          </w:p>
        </w:tc>
      </w:tr>
      <w:tr w:rsidR="0014568F" w:rsidRPr="0014568F" w14:paraId="0EBB6B2E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9975316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D5B45A4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18B6578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94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BC06B9B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FED104C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0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496F82B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49</w:t>
            </w:r>
          </w:p>
        </w:tc>
      </w:tr>
      <w:tr w:rsidR="0014568F" w:rsidRPr="0014568F" w14:paraId="37523309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70B8A38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0C25D43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B80A1CA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08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0CBA30A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F3A9C9C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7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696EEC2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59</w:t>
            </w:r>
          </w:p>
        </w:tc>
      </w:tr>
      <w:tr w:rsidR="0014568F" w:rsidRPr="0014568F" w14:paraId="6DE60292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77CC0B3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7F98A77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B41BF3C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15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4524FFE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4D38C08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64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2AFD0B2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66</w:t>
            </w:r>
          </w:p>
        </w:tc>
      </w:tr>
      <w:tr w:rsidR="0014568F" w:rsidRPr="0014568F" w14:paraId="49F82771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BFD86F0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82E6E3E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8481E2F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7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1BACCDD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6520151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81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30961C1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8</w:t>
            </w:r>
          </w:p>
        </w:tc>
      </w:tr>
      <w:tr w:rsidR="0014568F" w:rsidRPr="0014568F" w14:paraId="432D2D48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00DFD7B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43C232F2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0C2950E6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64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28113902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37C4D712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3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157BA31C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15</w:t>
            </w:r>
          </w:p>
        </w:tc>
      </w:tr>
      <w:tr w:rsidR="0014568F" w:rsidRPr="0014568F" w14:paraId="4912B5F4" w14:textId="77777777" w:rsidTr="00F87078">
        <w:trPr>
          <w:gridAfter w:val="1"/>
          <w:wAfter w:w="979" w:type="dxa"/>
        </w:trPr>
        <w:tc>
          <w:tcPr>
            <w:tcW w:w="2060" w:type="dxa"/>
            <w:vMerge w:val="restart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14:paraId="372F0144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1506CF0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57007DC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0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5EA4023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6AB67EB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3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8BE56BF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84</w:t>
            </w:r>
          </w:p>
        </w:tc>
      </w:tr>
      <w:tr w:rsidR="0014568F" w:rsidRPr="0014568F" w14:paraId="09F99F79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6DDB1FF0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A653346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76CCC49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0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3E5EDC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0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6DFBC4B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1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0474A49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92</w:t>
            </w:r>
          </w:p>
        </w:tc>
      </w:tr>
      <w:tr w:rsidR="0014568F" w:rsidRPr="0014568F" w14:paraId="3313862E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4867AD56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C71A7EA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F439686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4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EF25658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1E72245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09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B1A82AA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97</w:t>
            </w:r>
          </w:p>
        </w:tc>
      </w:tr>
      <w:tr w:rsidR="0014568F" w:rsidRPr="0014568F" w14:paraId="59B00270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0F0F650F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CA4BBD3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6C68384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1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8B02E13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9E487EA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01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F3EDCF8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03</w:t>
            </w:r>
          </w:p>
        </w:tc>
      </w:tr>
      <w:tr w:rsidR="0014568F" w:rsidRPr="0014568F" w14:paraId="2135D533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505A75B4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9624D43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B3AD923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90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BA8C65D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4CED5E5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46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DF092A0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5</w:t>
            </w:r>
          </w:p>
        </w:tc>
      </w:tr>
      <w:tr w:rsidR="0014568F" w:rsidRPr="0014568F" w14:paraId="6F3093A9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2940CD89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14:paraId="3619C99A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9F9FB"/>
          </w:tcPr>
          <w:p w14:paraId="1657E1B4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64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9F9FB"/>
          </w:tcPr>
          <w:p w14:paraId="447A782D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9F9FB"/>
          </w:tcPr>
          <w:p w14:paraId="2961429F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15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9F9FB"/>
          </w:tcPr>
          <w:p w14:paraId="1345934C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3</w:t>
            </w:r>
          </w:p>
        </w:tc>
      </w:tr>
      <w:tr w:rsidR="0014568F" w:rsidRPr="0014568F" w14:paraId="7F9EEACE" w14:textId="77777777" w:rsidTr="00F87078">
        <w:tc>
          <w:tcPr>
            <w:tcW w:w="10314" w:type="dxa"/>
            <w:gridSpan w:val="7"/>
            <w:shd w:val="clear" w:color="auto" w:fill="FFFFFF"/>
          </w:tcPr>
          <w:p w14:paraId="359DBE6B" w14:textId="77777777" w:rsidR="0014568F" w:rsidRPr="0014568F" w:rsidRDefault="0014568F" w:rsidP="0014568F">
            <w:pPr>
              <w:spacing w:before="10" w:after="100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ased on estimated marginal means</w:t>
            </w:r>
          </w:p>
        </w:tc>
      </w:tr>
      <w:tr w:rsidR="0014568F" w:rsidRPr="0014568F" w14:paraId="18E536DD" w14:textId="77777777" w:rsidTr="00F87078">
        <w:tc>
          <w:tcPr>
            <w:tcW w:w="10314" w:type="dxa"/>
            <w:gridSpan w:val="7"/>
            <w:shd w:val="clear" w:color="auto" w:fill="FFFFFF"/>
          </w:tcPr>
          <w:p w14:paraId="0EA2DC2C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***. The mean difference is significant at the .001 level.</w:t>
            </w:r>
          </w:p>
        </w:tc>
      </w:tr>
      <w:tr w:rsidR="0014568F" w:rsidRPr="0014568F" w14:paraId="5895E765" w14:textId="77777777" w:rsidTr="00F87078">
        <w:tc>
          <w:tcPr>
            <w:tcW w:w="10314" w:type="dxa"/>
            <w:gridSpan w:val="7"/>
            <w:shd w:val="clear" w:color="auto" w:fill="FFFFFF"/>
          </w:tcPr>
          <w:p w14:paraId="2C767C93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. Adjustment for multiple comparisons: Bonferroni.</w:t>
            </w:r>
          </w:p>
        </w:tc>
      </w:tr>
    </w:tbl>
    <w:p w14:paraId="09DAFF49" w14:textId="77777777" w:rsidR="0014568F" w:rsidRPr="0014568F" w:rsidRDefault="0014568F" w:rsidP="0014568F">
      <w:pPr>
        <w:spacing w:after="0" w:line="480" w:lineRule="auto"/>
        <w:rPr>
          <w:rFonts w:ascii="Times New Roman" w:eastAsia="Arial" w:hAnsi="Times New Roman" w:cs="Times New Roman"/>
          <w:b/>
          <w:bCs/>
          <w:kern w:val="0"/>
          <w:sz w:val="22"/>
          <w:szCs w:val="22"/>
          <w:lang w:val="en"/>
          <w14:ligatures w14:val="none"/>
        </w:rPr>
      </w:pPr>
    </w:p>
    <w:p w14:paraId="31805515" w14:textId="6A5172BF" w:rsidR="0014568F" w:rsidRPr="0014568F" w:rsidRDefault="0014568F" w:rsidP="0014568F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kern w:val="0"/>
          <w:szCs w:val="32"/>
          <w14:ligatures w14:val="none"/>
        </w:rPr>
      </w:pPr>
      <w:bookmarkStart w:id="2" w:name="_Toc205819824"/>
      <w:r>
        <w:rPr>
          <w:rFonts w:ascii="Times New Roman" w:eastAsia="Times New Roman" w:hAnsi="Times New Roman" w:cs="Times New Roman"/>
          <w:b/>
          <w:kern w:val="0"/>
          <w:szCs w:val="32"/>
          <w14:ligatures w14:val="none"/>
        </w:rPr>
        <w:t>Table B</w:t>
      </w:r>
      <w:r w:rsidRPr="0014568F">
        <w:rPr>
          <w:rFonts w:ascii="Times New Roman" w:eastAsia="Times New Roman" w:hAnsi="Times New Roman" w:cs="Times New Roman"/>
          <w:b/>
          <w:kern w:val="0"/>
          <w:szCs w:val="32"/>
          <w14:ligatures w14:val="none"/>
        </w:rPr>
        <w:t>. Multiple Comparisons of Attribution Difference Scores in Study 2.</w:t>
      </w:r>
      <w:bookmarkEnd w:id="2"/>
    </w:p>
    <w:tbl>
      <w:tblPr>
        <w:tblW w:w="10319" w:type="dxa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90"/>
        <w:gridCol w:w="1440"/>
        <w:gridCol w:w="2149"/>
        <w:gridCol w:w="1308"/>
        <w:gridCol w:w="908"/>
        <w:gridCol w:w="1308"/>
        <w:gridCol w:w="1308"/>
        <w:gridCol w:w="908"/>
      </w:tblGrid>
      <w:tr w:rsidR="0014568F" w:rsidRPr="0014568F" w14:paraId="7561AEDD" w14:textId="77777777" w:rsidTr="00F87078">
        <w:trPr>
          <w:gridAfter w:val="1"/>
          <w:wAfter w:w="908" w:type="dxa"/>
        </w:trPr>
        <w:tc>
          <w:tcPr>
            <w:tcW w:w="990" w:type="dxa"/>
            <w:vMerge w:val="restart"/>
            <w:tcBorders>
              <w:top w:val="basicThinLines" w:sz="1" w:space="0" w:color="000000"/>
              <w:left w:val="none" w:sz="1" w:space="0" w:color="000000"/>
            </w:tcBorders>
            <w:shd w:val="clear" w:color="auto" w:fill="FFFFFF"/>
            <w:vAlign w:val="bottom"/>
          </w:tcPr>
          <w:p w14:paraId="234CDDFF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Valence</w:t>
            </w:r>
          </w:p>
        </w:tc>
        <w:tc>
          <w:tcPr>
            <w:tcW w:w="1440" w:type="dxa"/>
            <w:vMerge w:val="restart"/>
            <w:tcBorders>
              <w:top w:val="basicThinLines" w:sz="1" w:space="0" w:color="000000"/>
            </w:tcBorders>
            <w:shd w:val="clear" w:color="auto" w:fill="FFFFFF"/>
            <w:vAlign w:val="bottom"/>
          </w:tcPr>
          <w:p w14:paraId="56ED5188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(I) Domain</w:t>
            </w:r>
          </w:p>
        </w:tc>
        <w:tc>
          <w:tcPr>
            <w:tcW w:w="2149" w:type="dxa"/>
            <w:vMerge w:val="restart"/>
            <w:tcBorders>
              <w:top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695DBCB3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(J) Domain</w:t>
            </w:r>
          </w:p>
        </w:tc>
        <w:tc>
          <w:tcPr>
            <w:tcW w:w="1308" w:type="dxa"/>
            <w:vMerge w:val="restart"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4C1D0741" w14:textId="77777777" w:rsidR="0014568F" w:rsidRPr="0014568F" w:rsidRDefault="0014568F" w:rsidP="0014568F">
            <w:pPr>
              <w:spacing w:before="5" w:after="10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Mean Difference (I-J)</w:t>
            </w:r>
          </w:p>
        </w:tc>
        <w:tc>
          <w:tcPr>
            <w:tcW w:w="908" w:type="dxa"/>
            <w:vMerge w:val="restart"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10AC157E" w14:textId="77777777" w:rsidR="0014568F" w:rsidRPr="0014568F" w:rsidRDefault="0014568F" w:rsidP="0014568F">
            <w:pPr>
              <w:spacing w:before="5" w:after="10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Std. Error</w:t>
            </w:r>
          </w:p>
        </w:tc>
        <w:tc>
          <w:tcPr>
            <w:tcW w:w="2616" w:type="dxa"/>
            <w:gridSpan w:val="2"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34C14430" w14:textId="77777777" w:rsidR="0014568F" w:rsidRPr="0014568F" w:rsidRDefault="0014568F" w:rsidP="0014568F">
            <w:pPr>
              <w:spacing w:before="5" w:after="10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95% Confidence Interval for Difference</w:t>
            </w:r>
            <w:r w:rsidRPr="0014568F">
              <w:rPr>
                <w:rFonts w:ascii="Times New Roman" w:eastAsia="Arial" w:hAnsi="Times New Roman" w:cs="Times New Roman"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b</w:t>
            </w:r>
          </w:p>
        </w:tc>
      </w:tr>
      <w:tr w:rsidR="0014568F" w:rsidRPr="0014568F" w14:paraId="0377B11F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</w:tcBorders>
          </w:tcPr>
          <w:p w14:paraId="3F7E54CA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basicThinLines" w:sz="1" w:space="0" w:color="000000"/>
            </w:tcBorders>
          </w:tcPr>
          <w:p w14:paraId="6C8790A3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vMerge/>
            <w:tcBorders>
              <w:top w:val="basicThinLines" w:sz="1" w:space="0" w:color="000000"/>
              <w:right w:val="none" w:sz="1" w:space="0" w:color="000000"/>
            </w:tcBorders>
          </w:tcPr>
          <w:p w14:paraId="27C4B374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308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02534E5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908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E6B012B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308" w:type="dxa"/>
            <w:tcBorders>
              <w:top w:val="singl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1A18AF82" w14:textId="77777777" w:rsidR="0014568F" w:rsidRPr="0014568F" w:rsidRDefault="0014568F" w:rsidP="0014568F">
            <w:pPr>
              <w:spacing w:before="5" w:after="10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Lower Bound</w:t>
            </w:r>
          </w:p>
        </w:tc>
        <w:tc>
          <w:tcPr>
            <w:tcW w:w="1308" w:type="dxa"/>
            <w:tcBorders>
              <w:top w:val="singl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4011BC75" w14:textId="77777777" w:rsidR="0014568F" w:rsidRPr="0014568F" w:rsidRDefault="0014568F" w:rsidP="0014568F">
            <w:pPr>
              <w:spacing w:before="5" w:after="10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Upper Bound</w:t>
            </w:r>
          </w:p>
        </w:tc>
      </w:tr>
      <w:tr w:rsidR="0014568F" w:rsidRPr="0014568F" w14:paraId="616EE049" w14:textId="77777777" w:rsidTr="00F87078">
        <w:trPr>
          <w:gridAfter w:val="1"/>
          <w:wAfter w:w="908" w:type="dxa"/>
        </w:trPr>
        <w:tc>
          <w:tcPr>
            <w:tcW w:w="990" w:type="dxa"/>
            <w:vMerge w:val="restart"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21D292DC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Positive</w:t>
            </w:r>
          </w:p>
        </w:tc>
        <w:tc>
          <w:tcPr>
            <w:tcW w:w="1440" w:type="dxa"/>
            <w:vMerge w:val="restart"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2658B5ED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2149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447FAD3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308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86E2D32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04</w:t>
            </w:r>
          </w:p>
        </w:tc>
        <w:tc>
          <w:tcPr>
            <w:tcW w:w="908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5C8A803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4</w:t>
            </w:r>
          </w:p>
        </w:tc>
        <w:tc>
          <w:tcPr>
            <w:tcW w:w="1308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DE2548E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9</w:t>
            </w:r>
          </w:p>
        </w:tc>
        <w:tc>
          <w:tcPr>
            <w:tcW w:w="1308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ED2A0C8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0</w:t>
            </w:r>
          </w:p>
        </w:tc>
      </w:tr>
      <w:tr w:rsidR="0014568F" w:rsidRPr="0014568F" w14:paraId="545F7E63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59F433B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9E33228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C080EF6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C32B28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9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FF7E9F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3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4D78B90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69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C11DD30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0</w:t>
            </w:r>
          </w:p>
        </w:tc>
      </w:tr>
      <w:tr w:rsidR="0014568F" w:rsidRPr="0014568F" w14:paraId="206274CA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E8070DB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0767A0B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C34D4D4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1D5CB3E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3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1E2D7AD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4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678CCA2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00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34F32F3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87</w:t>
            </w:r>
          </w:p>
        </w:tc>
      </w:tr>
      <w:tr w:rsidR="0014568F" w:rsidRPr="0014568F" w14:paraId="40E5ED5C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C271B0F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345F8B4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E62B462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BAEE6C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07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FD81C3D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3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0C00FA0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47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3244132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67</w:t>
            </w:r>
          </w:p>
        </w:tc>
      </w:tr>
      <w:tr w:rsidR="0014568F" w:rsidRPr="0014568F" w14:paraId="6D46219D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FCFC63A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0F476CF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D7ED7EF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62EEC0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1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1219A4A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2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128E93E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80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988B9A0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03</w:t>
            </w:r>
          </w:p>
        </w:tc>
      </w:tr>
      <w:tr w:rsidR="0014568F" w:rsidRPr="0014568F" w14:paraId="0FFDE38F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68472DB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23707EA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64375301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397833A4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07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5361F218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1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6F91628D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7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377EA14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2</w:t>
            </w:r>
          </w:p>
        </w:tc>
      </w:tr>
      <w:tr w:rsidR="0014568F" w:rsidRPr="0014568F" w14:paraId="38CB9A94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A0F925C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626E89BE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5A73250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A41FD4E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04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09F75CD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4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076F27E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0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E41AE60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9</w:t>
            </w:r>
          </w:p>
        </w:tc>
      </w:tr>
      <w:tr w:rsidR="0014568F" w:rsidRPr="0014568F" w14:paraId="397EBBFF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5F5E36C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522A742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D778716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D86376C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5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10921AC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4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65D8BA3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70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DC2E95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0</w:t>
            </w:r>
          </w:p>
        </w:tc>
      </w:tr>
      <w:tr w:rsidR="0014568F" w:rsidRPr="0014568F" w14:paraId="5C1A05F3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DFEF62F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9374D07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992EB38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456AFD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8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CA4A58B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36FA88D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0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DA20802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05</w:t>
            </w:r>
          </w:p>
        </w:tc>
      </w:tr>
      <w:tr w:rsidR="0014568F" w:rsidRPr="0014568F" w14:paraId="153290AE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D631138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C98784C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04BC543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5DB8A63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02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258B2C8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FCF930D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53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9491EE2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2</w:t>
            </w:r>
          </w:p>
        </w:tc>
      </w:tr>
      <w:tr w:rsidR="0014568F" w:rsidRPr="0014568F" w14:paraId="3E4A2F2E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FE52F1D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64D4573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D6E256A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59E4F25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7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54EE6D4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EFA292E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86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E0AC591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2</w:t>
            </w:r>
          </w:p>
        </w:tc>
      </w:tr>
      <w:tr w:rsidR="0014568F" w:rsidRPr="0014568F" w14:paraId="6650D21E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F00D9F1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EB5D16A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402F8156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79819210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2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7ACD5723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4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3294C623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4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10820043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7</w:t>
            </w:r>
          </w:p>
        </w:tc>
      </w:tr>
      <w:tr w:rsidR="0014568F" w:rsidRPr="0014568F" w14:paraId="7DFAC013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599C98D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37D5FB58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7181FA2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3825A53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9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ACFFF24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3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87BCB84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0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03B4CB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69</w:t>
            </w:r>
          </w:p>
        </w:tc>
      </w:tr>
      <w:tr w:rsidR="0014568F" w:rsidRPr="0014568F" w14:paraId="4118EE33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7A79091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261CFB0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D695194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C6B6EE9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5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08AB9D0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4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50719E3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0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C78CB3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70</w:t>
            </w:r>
          </w:p>
        </w:tc>
      </w:tr>
      <w:tr w:rsidR="0014568F" w:rsidRPr="0014568F" w14:paraId="7E015239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476DFAF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F702F84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DDBA701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EA2B93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73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3A84361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92DB641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1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9B5C988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25</w:t>
            </w:r>
          </w:p>
        </w:tc>
      </w:tr>
      <w:tr w:rsidR="0014568F" w:rsidRPr="0014568F" w14:paraId="7F3423B3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3BC6386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D42C740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5E2A53C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2E9D779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77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FFC0D4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4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3965236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21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8DC8702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4</w:t>
            </w:r>
          </w:p>
        </w:tc>
      </w:tr>
      <w:tr w:rsidR="0014568F" w:rsidRPr="0014568F" w14:paraId="220BF82D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E4A9147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DB3FF06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D4B65CA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08CE3B4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2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8084AC2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4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128AA33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5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016496E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1</w:t>
            </w:r>
          </w:p>
        </w:tc>
      </w:tr>
      <w:tr w:rsidR="0014568F" w:rsidRPr="0014568F" w14:paraId="5C51BC64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03C8986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D74B5D7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3170E2FB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52C083FC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7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3E943B5B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3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57B5DF9C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05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77503D6F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78</w:t>
            </w:r>
          </w:p>
        </w:tc>
      </w:tr>
      <w:tr w:rsidR="0014568F" w:rsidRPr="0014568F" w14:paraId="347FA67F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6B525EA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2E7C56D4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31BCE2A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CC12895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3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93E916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4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05CFBE1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87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A37A9F3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00</w:t>
            </w:r>
          </w:p>
        </w:tc>
      </w:tr>
      <w:tr w:rsidR="0014568F" w:rsidRPr="0014568F" w14:paraId="39F396D5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0231A19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DAD0140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1160216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45B0059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8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22947FF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4BBF09B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05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90A4486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0</w:t>
            </w:r>
          </w:p>
        </w:tc>
      </w:tr>
      <w:tr w:rsidR="0014568F" w:rsidRPr="0014568F" w14:paraId="2597E3B4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0EE2E2A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C6DD15B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C057090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7BC42B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73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C5850CF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320BF16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25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A4F7714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1</w:t>
            </w:r>
          </w:p>
        </w:tc>
      </w:tr>
      <w:tr w:rsidR="0014568F" w:rsidRPr="0014568F" w14:paraId="2B9D5002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F073506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28A0FB4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5895523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0941D5E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50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D379071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7AD0B1A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2.08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48FCC4C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92</w:t>
            </w:r>
          </w:p>
        </w:tc>
      </w:tr>
      <w:tr w:rsidR="0014568F" w:rsidRPr="0014568F" w14:paraId="118975BF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D1332BE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48E90F1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C5B594D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77D9A3D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85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8930A00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BF374F2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37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5DA44AD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2</w:t>
            </w:r>
          </w:p>
        </w:tc>
      </w:tr>
      <w:tr w:rsidR="0014568F" w:rsidRPr="0014568F" w14:paraId="24450E54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176CC25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5828448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1B1973A8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3A76C208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6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78FE8A1D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5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5805793D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83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6508F8FE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0</w:t>
            </w:r>
          </w:p>
        </w:tc>
      </w:tr>
      <w:tr w:rsidR="0014568F" w:rsidRPr="0014568F" w14:paraId="3974E1B6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8436F21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1E0B0AD3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8AAFF38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30DD485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07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49ECF9B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3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B8F2641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67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DBB6741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47</w:t>
            </w:r>
          </w:p>
        </w:tc>
      </w:tr>
      <w:tr w:rsidR="0014568F" w:rsidRPr="0014568F" w14:paraId="1A72E9CE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403C654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FDC5BBC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3B7FF42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4C8572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02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4C43449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6168213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2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888FD86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53</w:t>
            </w:r>
          </w:p>
        </w:tc>
      </w:tr>
      <w:tr w:rsidR="0014568F" w:rsidRPr="0014568F" w14:paraId="36E76D9C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5803B6F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374E29F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626CAAD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93A0B50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77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2D0EC4D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4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40649EC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4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04EB7A2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21</w:t>
            </w:r>
          </w:p>
        </w:tc>
      </w:tr>
      <w:tr w:rsidR="0014568F" w:rsidRPr="0014568F" w14:paraId="696DF926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764D682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2861517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CE3E15C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D493D46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50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DC05869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70C6D89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92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2D32638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2.08</w:t>
            </w:r>
          </w:p>
        </w:tc>
      </w:tr>
      <w:tr w:rsidR="0014568F" w:rsidRPr="0014568F" w14:paraId="418197DB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AFC1998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46EC08B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7DD9D04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BDD7A7E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65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AB11E06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5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7D99588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0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14A7BF1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11</w:t>
            </w:r>
          </w:p>
        </w:tc>
      </w:tr>
      <w:tr w:rsidR="0014568F" w:rsidRPr="0014568F" w14:paraId="0356A48A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3AB7517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3B7C69B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3C4AD438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1DBC2CC1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14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570DBBBB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4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44E7EA0C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70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100AA488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58</w:t>
            </w:r>
          </w:p>
        </w:tc>
      </w:tr>
      <w:tr w:rsidR="0014568F" w:rsidRPr="0014568F" w14:paraId="358F9A49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DF2FF47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5E3802A9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5CAEC41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4D651CD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1</w:t>
            </w:r>
            <w:r w:rsidRPr="0014568F">
              <w:rPr>
                <w:rFonts w:ascii="Times New Roman" w:eastAsia="Arial" w:hAnsi="Times New Roman" w:cs="Times New Roman"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D0D1DA8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2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B379D5B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03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F9C986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80</w:t>
            </w:r>
          </w:p>
        </w:tc>
      </w:tr>
      <w:tr w:rsidR="0014568F" w:rsidRPr="0014568F" w14:paraId="3B33F392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11EA787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00DCB0B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C335F81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9E3B11B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7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F0E1918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AE5A815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2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76DD292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86</w:t>
            </w:r>
          </w:p>
        </w:tc>
      </w:tr>
      <w:tr w:rsidR="0014568F" w:rsidRPr="0014568F" w14:paraId="034B1273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313FB49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09BF1CB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997BD28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D407B28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2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DC155EA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4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D09EE89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1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110F9C8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5</w:t>
            </w:r>
          </w:p>
        </w:tc>
      </w:tr>
      <w:tr w:rsidR="0014568F" w:rsidRPr="0014568F" w14:paraId="6CB9F836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20F805F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7BCA37F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AD92EB4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8E19AFC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85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203AF76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26EE35C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2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31521AE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37</w:t>
            </w:r>
          </w:p>
        </w:tc>
      </w:tr>
      <w:tr w:rsidR="0014568F" w:rsidRPr="0014568F" w14:paraId="15A1568C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5740DF4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048177E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8BA0C0D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46D08F2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65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5FCE48F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5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1D92814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11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2E350D8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0</w:t>
            </w:r>
          </w:p>
        </w:tc>
      </w:tr>
      <w:tr w:rsidR="0014568F" w:rsidRPr="0014568F" w14:paraId="388DC11A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981F7DF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A0F1D00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70D84D8F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35244882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9</w:t>
            </w:r>
            <w:r w:rsidRPr="0014568F">
              <w:rPr>
                <w:rFonts w:ascii="Times New Roman" w:eastAsia="Arial" w:hAnsi="Times New Roman" w:cs="Times New Roman"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4BFE69E2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5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7A30E7F4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03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413F6836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94</w:t>
            </w:r>
          </w:p>
        </w:tc>
      </w:tr>
      <w:tr w:rsidR="0014568F" w:rsidRPr="0014568F" w14:paraId="7A995D1F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135C1FC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765FBB95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1AC3791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6DC9A01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07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80CFA84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1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4F39835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2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0230591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7</w:t>
            </w:r>
          </w:p>
        </w:tc>
      </w:tr>
      <w:tr w:rsidR="0014568F" w:rsidRPr="0014568F" w14:paraId="1B21F256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896591B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AE561E8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CEA0035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816E611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2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184FAE8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4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59A833A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7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3A925F4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4</w:t>
            </w:r>
          </w:p>
        </w:tc>
      </w:tr>
      <w:tr w:rsidR="0014568F" w:rsidRPr="0014568F" w14:paraId="4350F225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05A87EA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C1CD81A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99B2AD8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0C7A10D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7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57A1783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3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7E4C160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78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DDB5B78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05</w:t>
            </w:r>
          </w:p>
        </w:tc>
      </w:tr>
      <w:tr w:rsidR="0014568F" w:rsidRPr="0014568F" w14:paraId="4AA75B3C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3665055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7248D04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042BEE0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BA16AD9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6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A8CC7A5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5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5D3E35B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0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CC5C870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83</w:t>
            </w:r>
          </w:p>
        </w:tc>
      </w:tr>
      <w:tr w:rsidR="0014568F" w:rsidRPr="0014568F" w14:paraId="07637C22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163F207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248B93B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AF6D93B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AF8B39A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14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20F0EDC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4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6B9E7C2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58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4FCF583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70</w:t>
            </w:r>
          </w:p>
        </w:tc>
      </w:tr>
      <w:tr w:rsidR="0014568F" w:rsidRPr="0014568F" w14:paraId="37633E6A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E9DDA27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8C6CDAD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5DCD58F0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29D9C90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9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2301E338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5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1A768E5F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94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5140A0BC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03</w:t>
            </w:r>
          </w:p>
        </w:tc>
      </w:tr>
      <w:tr w:rsidR="0014568F" w:rsidRPr="0014568F" w14:paraId="08B761D8" w14:textId="77777777" w:rsidTr="00F87078">
        <w:trPr>
          <w:gridAfter w:val="1"/>
          <w:wAfter w:w="908" w:type="dxa"/>
        </w:trPr>
        <w:tc>
          <w:tcPr>
            <w:tcW w:w="990" w:type="dxa"/>
            <w:vMerge w:val="restart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14:paraId="755E347B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Negative</w:t>
            </w:r>
          </w:p>
        </w:tc>
        <w:tc>
          <w:tcPr>
            <w:tcW w:w="1440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3A1059EE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056D40F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E11F9B3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1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2A50EFC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4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13CB3EA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85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0CECDBC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04</w:t>
            </w:r>
          </w:p>
        </w:tc>
      </w:tr>
      <w:tr w:rsidR="0014568F" w:rsidRPr="0014568F" w14:paraId="07CBCC4D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7E3145F3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3557B1B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1609027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086FDBD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00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5C0FFC5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82106AE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8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609FA15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9</w:t>
            </w:r>
          </w:p>
        </w:tc>
      </w:tr>
      <w:tr w:rsidR="0014568F" w:rsidRPr="0014568F" w14:paraId="17A4D0D8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30696331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60F11A3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B2474F5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0A78D34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5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6E0F88F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0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FAC324E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77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C12C88F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7</w:t>
            </w:r>
          </w:p>
        </w:tc>
      </w:tr>
      <w:tr w:rsidR="0014568F" w:rsidRPr="0014568F" w14:paraId="030BE872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28ECBF78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D7A1FA2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11C56CD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73AE53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51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9785ACD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0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94052EB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2.13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3BA0984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90</w:t>
            </w:r>
          </w:p>
        </w:tc>
      </w:tr>
      <w:tr w:rsidR="0014568F" w:rsidRPr="0014568F" w14:paraId="1F732DED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7AE10892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612BADC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7975108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30C61D8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20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D126F50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1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74533B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86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4DDE3A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4</w:t>
            </w:r>
          </w:p>
        </w:tc>
      </w:tr>
      <w:tr w:rsidR="0014568F" w:rsidRPr="0014568F" w14:paraId="66D722C1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20B58FAD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055AAA0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217FA09B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3841241D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0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3613432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0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1C04081C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82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61B7E4F3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3</w:t>
            </w:r>
          </w:p>
        </w:tc>
      </w:tr>
      <w:tr w:rsidR="0014568F" w:rsidRPr="0014568F" w14:paraId="546F2197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665D3634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20F55EE8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046A0FC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09A879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1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3506D7F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4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F85677F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04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BE03C1E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85</w:t>
            </w:r>
          </w:p>
        </w:tc>
      </w:tr>
      <w:tr w:rsidR="0014568F" w:rsidRPr="0014568F" w14:paraId="7867A3C7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46687DC3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1AD8EDD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A4E72C6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E960280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1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BEAC9E8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950A83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0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6522523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93</w:t>
            </w:r>
          </w:p>
        </w:tc>
      </w:tr>
      <w:tr w:rsidR="0014568F" w:rsidRPr="0014568F" w14:paraId="4066C67D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3B02F0FF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AE42918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E098258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DDA30EC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6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693CE76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0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F64611A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5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8EE1349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87</w:t>
            </w:r>
          </w:p>
        </w:tc>
      </w:tr>
      <w:tr w:rsidR="0014568F" w:rsidRPr="0014568F" w14:paraId="3AE3628D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41D983A0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09B5F46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3A2EB93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C345CDD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11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FDB6ADF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F9FA5A8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62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AA30428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9</w:t>
            </w:r>
          </w:p>
        </w:tc>
      </w:tr>
      <w:tr w:rsidR="0014568F" w:rsidRPr="0014568F" w14:paraId="556B7C1C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404883E7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8F9161A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6D1AD79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4F8E67A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79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BAEC944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B6BDB64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29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3CC732F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0</w:t>
            </w:r>
          </w:p>
        </w:tc>
      </w:tr>
      <w:tr w:rsidR="0014568F" w:rsidRPr="0014568F" w14:paraId="62A49F92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17851431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764635B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114485CF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0CCE1152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1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587B3654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09E00F8F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1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73C188A9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73</w:t>
            </w:r>
          </w:p>
        </w:tc>
      </w:tr>
      <w:tr w:rsidR="0014568F" w:rsidRPr="0014568F" w14:paraId="6876CC2E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608A9EB2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40F6F9C4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DD8ABA5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C3DB1CE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00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5DB1602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0E83355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9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705E6DE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8</w:t>
            </w:r>
          </w:p>
        </w:tc>
      </w:tr>
      <w:tr w:rsidR="0014568F" w:rsidRPr="0014568F" w14:paraId="7DD614F4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3083FDD8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2AE07FB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9751114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B1D37DC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1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AF4B5AF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8EACE59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93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2FAE2A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0</w:t>
            </w:r>
          </w:p>
        </w:tc>
      </w:tr>
      <w:tr w:rsidR="0014568F" w:rsidRPr="0014568F" w14:paraId="055A9EF9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18EED140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CDE3A6D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4742797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71F83FA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5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F16E989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D09ECD5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71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0CF8CD6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0</w:t>
            </w:r>
          </w:p>
        </w:tc>
      </w:tr>
      <w:tr w:rsidR="0014568F" w:rsidRPr="0014568F" w14:paraId="33C7322A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009176E6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78B111F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D1CBB9C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25643D0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52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2744ADF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2690B5A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2.07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2E55A55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97</w:t>
            </w:r>
          </w:p>
        </w:tc>
      </w:tr>
      <w:tr w:rsidR="0014568F" w:rsidRPr="0014568F" w14:paraId="70C14152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7BDC5371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E7A1341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C419289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A9F572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21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DDF54A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BBF4A35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71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48EAE4C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70</w:t>
            </w:r>
          </w:p>
        </w:tc>
      </w:tr>
      <w:tr w:rsidR="0014568F" w:rsidRPr="0014568F" w14:paraId="7168A127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40F3CAF8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3BE6063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19849D12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0F8A6C9F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0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4C75C243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5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5CAA6E83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66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115E8031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5</w:t>
            </w:r>
          </w:p>
        </w:tc>
      </w:tr>
      <w:tr w:rsidR="0014568F" w:rsidRPr="0014568F" w14:paraId="3B1FC139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55FB4EB3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25071AD8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C9DA6F0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71A1030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5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DEBFAD2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0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1022E06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7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BAC46AB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77</w:t>
            </w:r>
          </w:p>
        </w:tc>
      </w:tr>
      <w:tr w:rsidR="0014568F" w:rsidRPr="0014568F" w14:paraId="4DB007F8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4C447CE6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A78718C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9A8FA92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2A1B6D6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6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0F01D0F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0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697C92D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87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80D9F96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5</w:t>
            </w:r>
          </w:p>
        </w:tc>
      </w:tr>
      <w:tr w:rsidR="0014568F" w:rsidRPr="0014568F" w14:paraId="493AC4BB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752EA40F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958D407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FCADEB1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4CE1773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5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166670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08B3FA0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0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914ACED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71</w:t>
            </w:r>
          </w:p>
        </w:tc>
      </w:tr>
      <w:tr w:rsidR="0014568F" w:rsidRPr="0014568F" w14:paraId="0F59DBB0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6E9A2275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A28CB41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A0A540D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94775F3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37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584D59A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4034532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95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C82573E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78</w:t>
            </w:r>
          </w:p>
        </w:tc>
      </w:tr>
      <w:tr w:rsidR="0014568F" w:rsidRPr="0014568F" w14:paraId="1272E57F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054DB393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0EED091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4C40D10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035F61A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05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12F34BD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B0702B6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56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6FFE7F8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4</w:t>
            </w:r>
          </w:p>
        </w:tc>
      </w:tr>
      <w:tr w:rsidR="0014568F" w:rsidRPr="0014568F" w14:paraId="6E5FDF7A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5CDAE8CA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5217B4D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008424B9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68818853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05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4C57BE0E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5D230596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4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239A37EA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4</w:t>
            </w:r>
          </w:p>
        </w:tc>
      </w:tr>
      <w:tr w:rsidR="0014568F" w:rsidRPr="0014568F" w14:paraId="1E5D2025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6F0D327E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6857109F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F257F8C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C9B0B42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51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30B9DF2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0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FB724E1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90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00EAF06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2.13</w:t>
            </w:r>
          </w:p>
        </w:tc>
      </w:tr>
      <w:tr w:rsidR="0014568F" w:rsidRPr="0014568F" w14:paraId="2EEC37A8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75A6F04C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05D910B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092092B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D769CF9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11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A70DAF2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68C2B44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9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A648FC4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62</w:t>
            </w:r>
          </w:p>
        </w:tc>
      </w:tr>
      <w:tr w:rsidR="0014568F" w:rsidRPr="0014568F" w14:paraId="1ACDE202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371FFFA0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19E5D90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3783F3F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71F16E0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52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EBD51B0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FF39D43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97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FE4E263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2.07</w:t>
            </w:r>
          </w:p>
        </w:tc>
      </w:tr>
      <w:tr w:rsidR="0014568F" w:rsidRPr="0014568F" w14:paraId="43906FAE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67642BBC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8EEB04E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7EE4E1E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C37AE11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37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F1D7B80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9178F41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78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7DF7B78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95</w:t>
            </w:r>
          </w:p>
        </w:tc>
      </w:tr>
      <w:tr w:rsidR="0014568F" w:rsidRPr="0014568F" w14:paraId="69047A1F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17192BD2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BB2E750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960C19A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FF00D1B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1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733AEAE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4C13C60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0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4360FAF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82</w:t>
            </w:r>
          </w:p>
        </w:tc>
      </w:tr>
      <w:tr w:rsidR="0014568F" w:rsidRPr="0014568F" w14:paraId="0909C928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6BCDF763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7988208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10C14A7F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6253989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32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3C11CA5F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118D7F79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72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7C5FFA14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91</w:t>
            </w:r>
          </w:p>
        </w:tc>
      </w:tr>
      <w:tr w:rsidR="0014568F" w:rsidRPr="0014568F" w14:paraId="3705F4B4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5776A89F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7E2FB23A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6D54C71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FE237C9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20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482DE5A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1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B9915B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4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AE2B9FE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86</w:t>
            </w:r>
          </w:p>
        </w:tc>
      </w:tr>
      <w:tr w:rsidR="0014568F" w:rsidRPr="0014568F" w14:paraId="723BFEFF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7A897667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6904588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7C82C79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55F1566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79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BC48BB3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E301ADC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0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68332AE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29</w:t>
            </w:r>
          </w:p>
        </w:tc>
      </w:tr>
      <w:tr w:rsidR="0014568F" w:rsidRPr="0014568F" w14:paraId="77E67D27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02B268EA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16F7842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C6525A3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F61CEC2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21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645BBB8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C3F7A7A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70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A4A853E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71</w:t>
            </w:r>
          </w:p>
        </w:tc>
      </w:tr>
      <w:tr w:rsidR="0014568F" w:rsidRPr="0014568F" w14:paraId="353FC711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605C3501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C6A60AC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80B833F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CB6DCC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05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E40B6C6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3B0CD21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4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0BA46EC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56</w:t>
            </w:r>
          </w:p>
        </w:tc>
      </w:tr>
      <w:tr w:rsidR="0014568F" w:rsidRPr="0014568F" w14:paraId="1C35875A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6AC4B06A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6B0B92A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4BC2DE4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2394F0F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1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B9AB403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8F8AE75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82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749906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0</w:t>
            </w:r>
          </w:p>
        </w:tc>
      </w:tr>
      <w:tr w:rsidR="0014568F" w:rsidRPr="0014568F" w14:paraId="6FB9C58C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4C96498F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C90BFD4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181BE96E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01D6EA65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00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2CEAD878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487F3AC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9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53FEC433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52</w:t>
            </w:r>
          </w:p>
        </w:tc>
      </w:tr>
      <w:tr w:rsidR="0014568F" w:rsidRPr="0014568F" w14:paraId="18108E19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44DC70B7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 w:val="restart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14:paraId="57DCE2D6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FF71B16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5D6F1AF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0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202A67C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0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AB9A9B5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3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FB0433F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82</w:t>
            </w:r>
          </w:p>
        </w:tc>
      </w:tr>
      <w:tr w:rsidR="0014568F" w:rsidRPr="0014568F" w14:paraId="7A1A3A4F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4E281020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71FF7A8E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10D9F1B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29DC306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1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94F8C8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BCEFE98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73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F09E81B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1</w:t>
            </w:r>
          </w:p>
        </w:tc>
      </w:tr>
      <w:tr w:rsidR="0014568F" w:rsidRPr="0014568F" w14:paraId="5823FDCF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5B3BD51E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216BD9CF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18FA1FB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E45F479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0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CC09B14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5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40A0EEE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5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0EB90EF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66</w:t>
            </w:r>
          </w:p>
        </w:tc>
      </w:tr>
      <w:tr w:rsidR="0014568F" w:rsidRPr="0014568F" w14:paraId="3AE8CFC1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77CCD7FF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08873DC3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7591983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0348EDB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05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B594059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A067989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4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571697E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4</w:t>
            </w:r>
          </w:p>
        </w:tc>
      </w:tr>
      <w:tr w:rsidR="0014568F" w:rsidRPr="0014568F" w14:paraId="27F386A7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1076F5CF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3EC0BFBF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388C90C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1958FDA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32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1BC646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364A4D3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91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714119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72</w:t>
            </w:r>
          </w:p>
        </w:tc>
      </w:tr>
      <w:tr w:rsidR="0014568F" w:rsidRPr="0014568F" w14:paraId="069F8E9B" w14:textId="77777777" w:rsidTr="00F87078">
        <w:trPr>
          <w:gridAfter w:val="1"/>
          <w:wAfter w:w="908" w:type="dxa"/>
        </w:trPr>
        <w:tc>
          <w:tcPr>
            <w:tcW w:w="9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4481825E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377337DA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49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14:paraId="5A3268A8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9F9FB"/>
          </w:tcPr>
          <w:p w14:paraId="5AE5D34A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00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08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9F9FB"/>
          </w:tcPr>
          <w:p w14:paraId="3DE7AB0E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9F9FB"/>
          </w:tcPr>
          <w:p w14:paraId="7B9A0482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52</w:t>
            </w:r>
          </w:p>
        </w:tc>
        <w:tc>
          <w:tcPr>
            <w:tcW w:w="1308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9F9FB"/>
          </w:tcPr>
          <w:p w14:paraId="5EABF9EB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9</w:t>
            </w:r>
          </w:p>
        </w:tc>
      </w:tr>
      <w:tr w:rsidR="0014568F" w:rsidRPr="0014568F" w14:paraId="3E431F07" w14:textId="77777777" w:rsidTr="00F87078">
        <w:tc>
          <w:tcPr>
            <w:tcW w:w="10319" w:type="dxa"/>
            <w:gridSpan w:val="8"/>
            <w:shd w:val="clear" w:color="auto" w:fill="FFFFFF"/>
          </w:tcPr>
          <w:p w14:paraId="322E88CE" w14:textId="77777777" w:rsidR="0014568F" w:rsidRPr="0014568F" w:rsidRDefault="0014568F" w:rsidP="0014568F">
            <w:pPr>
              <w:spacing w:before="10" w:after="100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Based on estimated marginal means</w:t>
            </w:r>
          </w:p>
        </w:tc>
      </w:tr>
      <w:tr w:rsidR="0014568F" w:rsidRPr="0014568F" w14:paraId="0FAED41D" w14:textId="77777777" w:rsidTr="00F87078">
        <w:tc>
          <w:tcPr>
            <w:tcW w:w="10319" w:type="dxa"/>
            <w:gridSpan w:val="8"/>
            <w:shd w:val="clear" w:color="auto" w:fill="FFFFFF"/>
          </w:tcPr>
          <w:p w14:paraId="300A215E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*. The mean difference is significant at the .05 level. ***. The mean difference is significant at the .001 level.</w:t>
            </w:r>
          </w:p>
        </w:tc>
      </w:tr>
      <w:tr w:rsidR="0014568F" w:rsidRPr="0014568F" w14:paraId="099514D2" w14:textId="77777777" w:rsidTr="00F87078">
        <w:tc>
          <w:tcPr>
            <w:tcW w:w="10319" w:type="dxa"/>
            <w:gridSpan w:val="8"/>
            <w:shd w:val="clear" w:color="auto" w:fill="FFFFFF"/>
          </w:tcPr>
          <w:p w14:paraId="410C2285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b. Adjustment for multiple comparisons: Bonferroni.</w:t>
            </w:r>
          </w:p>
        </w:tc>
      </w:tr>
    </w:tbl>
    <w:p w14:paraId="374C8139" w14:textId="77777777" w:rsidR="0014568F" w:rsidRPr="0014568F" w:rsidRDefault="0014568F" w:rsidP="0014568F">
      <w:pPr>
        <w:spacing w:line="259" w:lineRule="auto"/>
        <w:rPr>
          <w:rFonts w:ascii="Times New Roman" w:eastAsia="Arial" w:hAnsi="Times New Roman" w:cs="Times New Roman"/>
          <w:i/>
          <w:iCs/>
          <w:kern w:val="0"/>
          <w:sz w:val="22"/>
          <w:szCs w:val="22"/>
          <w:lang w:val="en"/>
          <w14:ligatures w14:val="none"/>
        </w:rPr>
      </w:pPr>
    </w:p>
    <w:p w14:paraId="0D0645BF" w14:textId="77777777" w:rsidR="0014568F" w:rsidRPr="0014568F" w:rsidRDefault="0014568F" w:rsidP="0014568F">
      <w:pPr>
        <w:spacing w:line="259" w:lineRule="auto"/>
        <w:rPr>
          <w:rFonts w:ascii="Times New Roman" w:eastAsia="Arial" w:hAnsi="Times New Roman" w:cs="Times New Roman"/>
          <w:b/>
          <w:bCs/>
          <w:kern w:val="0"/>
          <w:lang w:val="en"/>
          <w14:ligatures w14:val="none"/>
        </w:rPr>
      </w:pPr>
    </w:p>
    <w:p w14:paraId="44AE624A" w14:textId="2F4AC191" w:rsidR="0014568F" w:rsidRPr="0014568F" w:rsidRDefault="004906B6" w:rsidP="0014568F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i/>
          <w:iCs/>
          <w:kern w:val="0"/>
          <w:szCs w:val="32"/>
          <w14:ligatures w14:val="none"/>
        </w:rPr>
      </w:pPr>
      <w:bookmarkStart w:id="3" w:name="_Toc205819825"/>
      <w:r>
        <w:rPr>
          <w:rFonts w:ascii="Times New Roman" w:eastAsia="Times New Roman" w:hAnsi="Times New Roman" w:cs="Times New Roman"/>
          <w:b/>
          <w:kern w:val="0"/>
          <w:szCs w:val="32"/>
          <w14:ligatures w14:val="none"/>
        </w:rPr>
        <w:t>Tab</w:t>
      </w:r>
      <w:r w:rsidR="007B3C8B">
        <w:rPr>
          <w:rFonts w:ascii="Times New Roman" w:eastAsia="Times New Roman" w:hAnsi="Times New Roman" w:cs="Times New Roman"/>
          <w:b/>
          <w:kern w:val="0"/>
          <w:szCs w:val="32"/>
          <w14:ligatures w14:val="none"/>
        </w:rPr>
        <w:t>le C</w:t>
      </w:r>
      <w:r w:rsidR="0014568F" w:rsidRPr="0014568F">
        <w:rPr>
          <w:rFonts w:ascii="Times New Roman" w:eastAsia="Times New Roman" w:hAnsi="Times New Roman" w:cs="Times New Roman"/>
          <w:b/>
          <w:kern w:val="0"/>
          <w:szCs w:val="32"/>
          <w14:ligatures w14:val="none"/>
        </w:rPr>
        <w:t>. Multiple Comparisons of Cooperation Difference Scores in Study 2.</w:t>
      </w:r>
      <w:bookmarkEnd w:id="3"/>
    </w:p>
    <w:tbl>
      <w:tblPr>
        <w:tblW w:w="10314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60"/>
        <w:gridCol w:w="2060"/>
        <w:gridCol w:w="1412"/>
        <w:gridCol w:w="979"/>
        <w:gridCol w:w="1412"/>
        <w:gridCol w:w="1412"/>
        <w:gridCol w:w="979"/>
      </w:tblGrid>
      <w:tr w:rsidR="0014568F" w:rsidRPr="0014568F" w14:paraId="771B95A8" w14:textId="77777777" w:rsidTr="00F87078">
        <w:trPr>
          <w:gridAfter w:val="1"/>
          <w:wAfter w:w="979" w:type="dxa"/>
        </w:trPr>
        <w:tc>
          <w:tcPr>
            <w:tcW w:w="2060" w:type="dxa"/>
            <w:vMerge w:val="restart"/>
            <w:tcBorders>
              <w:top w:val="basicThinLines" w:sz="1" w:space="0" w:color="000000"/>
              <w:left w:val="none" w:sz="1" w:space="0" w:color="000000"/>
            </w:tcBorders>
            <w:shd w:val="clear" w:color="auto" w:fill="FFFFFF"/>
            <w:vAlign w:val="bottom"/>
          </w:tcPr>
          <w:p w14:paraId="70FD89AC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(I) Domain</w:t>
            </w:r>
          </w:p>
        </w:tc>
        <w:tc>
          <w:tcPr>
            <w:tcW w:w="2060" w:type="dxa"/>
            <w:vMerge w:val="restart"/>
            <w:tcBorders>
              <w:top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49976EB0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(J) Domain</w:t>
            </w:r>
          </w:p>
        </w:tc>
        <w:tc>
          <w:tcPr>
            <w:tcW w:w="1412" w:type="dxa"/>
            <w:vMerge w:val="restart"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517E42A8" w14:textId="77777777" w:rsidR="0014568F" w:rsidRPr="0014568F" w:rsidRDefault="0014568F" w:rsidP="0014568F">
            <w:pPr>
              <w:spacing w:before="5" w:after="10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Mean Difference (I-J)</w:t>
            </w:r>
          </w:p>
        </w:tc>
        <w:tc>
          <w:tcPr>
            <w:tcW w:w="979" w:type="dxa"/>
            <w:vMerge w:val="restart"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73D0165F" w14:textId="77777777" w:rsidR="0014568F" w:rsidRPr="0014568F" w:rsidRDefault="0014568F" w:rsidP="0014568F">
            <w:pPr>
              <w:spacing w:before="5" w:after="10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Std. Error</w:t>
            </w:r>
          </w:p>
        </w:tc>
        <w:tc>
          <w:tcPr>
            <w:tcW w:w="2824" w:type="dxa"/>
            <w:gridSpan w:val="2"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10F73792" w14:textId="77777777" w:rsidR="0014568F" w:rsidRPr="0014568F" w:rsidRDefault="0014568F" w:rsidP="0014568F">
            <w:pPr>
              <w:spacing w:before="5" w:after="10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95% Confidence Interval for Difference</w:t>
            </w:r>
            <w:r w:rsidRPr="0014568F">
              <w:rPr>
                <w:rFonts w:ascii="Times New Roman" w:eastAsia="Arial" w:hAnsi="Times New Roman" w:cs="Times New Roman"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b</w:t>
            </w:r>
          </w:p>
        </w:tc>
      </w:tr>
      <w:tr w:rsidR="0014568F" w:rsidRPr="0014568F" w14:paraId="1822EA4D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basicThinLines" w:sz="1" w:space="0" w:color="000000"/>
              <w:left w:val="none" w:sz="1" w:space="0" w:color="000000"/>
            </w:tcBorders>
          </w:tcPr>
          <w:p w14:paraId="78494204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vMerge/>
            <w:tcBorders>
              <w:top w:val="basicThinLines" w:sz="1" w:space="0" w:color="000000"/>
              <w:right w:val="none" w:sz="1" w:space="0" w:color="000000"/>
            </w:tcBorders>
          </w:tcPr>
          <w:p w14:paraId="2D769A8D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12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A13D9E1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979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69A7198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12" w:type="dxa"/>
            <w:tcBorders>
              <w:top w:val="singl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0E049A6E" w14:textId="77777777" w:rsidR="0014568F" w:rsidRPr="0014568F" w:rsidRDefault="0014568F" w:rsidP="0014568F">
            <w:pPr>
              <w:spacing w:before="5" w:after="10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Lower Bound</w:t>
            </w:r>
          </w:p>
        </w:tc>
        <w:tc>
          <w:tcPr>
            <w:tcW w:w="1412" w:type="dxa"/>
            <w:tcBorders>
              <w:top w:val="singl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61A52901" w14:textId="77777777" w:rsidR="0014568F" w:rsidRPr="0014568F" w:rsidRDefault="0014568F" w:rsidP="0014568F">
            <w:pPr>
              <w:spacing w:before="5" w:after="10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pper Bound</w:t>
            </w:r>
          </w:p>
        </w:tc>
      </w:tr>
      <w:tr w:rsidR="0014568F" w:rsidRPr="0014568F" w14:paraId="77B1F570" w14:textId="77777777" w:rsidTr="00F87078">
        <w:trPr>
          <w:gridAfter w:val="1"/>
          <w:wAfter w:w="979" w:type="dxa"/>
        </w:trPr>
        <w:tc>
          <w:tcPr>
            <w:tcW w:w="2060" w:type="dxa"/>
            <w:vMerge w:val="restart"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0E8344C6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2060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CF20744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412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C0DA36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02</w:t>
            </w:r>
          </w:p>
        </w:tc>
        <w:tc>
          <w:tcPr>
            <w:tcW w:w="979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2428F3E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2</w:t>
            </w:r>
          </w:p>
        </w:tc>
        <w:tc>
          <w:tcPr>
            <w:tcW w:w="1412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E7E1BC9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6</w:t>
            </w:r>
          </w:p>
        </w:tc>
        <w:tc>
          <w:tcPr>
            <w:tcW w:w="1412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6FCB4D4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0</w:t>
            </w:r>
          </w:p>
        </w:tc>
      </w:tr>
      <w:tr w:rsidR="0014568F" w:rsidRPr="0014568F" w14:paraId="219E6F35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121D462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9DD6F79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F0A2D75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06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47E9ED6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2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8A031D9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4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4A53993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1</w:t>
            </w:r>
          </w:p>
        </w:tc>
      </w:tr>
      <w:tr w:rsidR="0014568F" w:rsidRPr="0014568F" w14:paraId="5668B58E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61CFD93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138C885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A71612B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7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AA99A12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7886A25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6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75D03D4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90</w:t>
            </w:r>
          </w:p>
        </w:tc>
      </w:tr>
      <w:tr w:rsidR="0014568F" w:rsidRPr="0014568F" w14:paraId="032D6393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A09E4C0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8995D43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E9BA010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25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3588603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61A1933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74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24599E3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77</w:t>
            </w:r>
          </w:p>
        </w:tc>
      </w:tr>
      <w:tr w:rsidR="0014568F" w:rsidRPr="0014568F" w14:paraId="2B927170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F51A42A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A13CE13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4D5B88B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68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615A042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4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6B1F62B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10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43DA291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5</w:t>
            </w:r>
          </w:p>
        </w:tc>
      </w:tr>
      <w:tr w:rsidR="0014568F" w:rsidRPr="0014568F" w14:paraId="75BDA26F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C16AA95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7C9AE83F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5DCCBC16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9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125873EF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5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6664466D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67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2FEEC30D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0</w:t>
            </w:r>
          </w:p>
        </w:tc>
      </w:tr>
      <w:tr w:rsidR="0014568F" w:rsidRPr="0014568F" w14:paraId="42732947" w14:textId="77777777" w:rsidTr="00F87078">
        <w:trPr>
          <w:gridAfter w:val="1"/>
          <w:wAfter w:w="979" w:type="dxa"/>
        </w:trPr>
        <w:tc>
          <w:tcPr>
            <w:tcW w:w="2060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070D7EEE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BCB14A7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8E41A3E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02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1CF929E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2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33885ED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0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A76965C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6</w:t>
            </w:r>
          </w:p>
        </w:tc>
      </w:tr>
      <w:tr w:rsidR="0014568F" w:rsidRPr="0014568F" w14:paraId="10B2DBAD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7036B2C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93363C8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387BF9C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08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9CE6FE2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3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FA6EB05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8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1930851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2</w:t>
            </w:r>
          </w:p>
        </w:tc>
      </w:tr>
      <w:tr w:rsidR="0014568F" w:rsidRPr="0014568F" w14:paraId="59CCEBB7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8A243EE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414D142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DACBBF9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5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6B427FC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86EB103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1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98977FC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92</w:t>
            </w:r>
          </w:p>
        </w:tc>
      </w:tr>
      <w:tr w:rsidR="0014568F" w:rsidRPr="0014568F" w14:paraId="0F172A95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57BBE46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73F4166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0BCA1D8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27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F99D9BA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C426A99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82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B0021A2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72</w:t>
            </w:r>
          </w:p>
        </w:tc>
      </w:tr>
      <w:tr w:rsidR="0014568F" w:rsidRPr="0014568F" w14:paraId="59076AB3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6C94ABB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344AF0A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CFBFAEF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69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9D676AB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5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39361C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17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81AD91A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2</w:t>
            </w:r>
          </w:p>
        </w:tc>
      </w:tr>
      <w:tr w:rsidR="0014568F" w:rsidRPr="0014568F" w14:paraId="18D61114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C952DF8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52114DDF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7CE5487D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0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031AD382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3730CB83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73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65FC3DA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2</w:t>
            </w:r>
          </w:p>
        </w:tc>
      </w:tr>
      <w:tr w:rsidR="0014568F" w:rsidRPr="0014568F" w14:paraId="23E99C82" w14:textId="77777777" w:rsidTr="00F87078">
        <w:trPr>
          <w:gridAfter w:val="1"/>
          <w:wAfter w:w="979" w:type="dxa"/>
        </w:trPr>
        <w:tc>
          <w:tcPr>
            <w:tcW w:w="2060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6759E4D6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EACC4E6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50A9F9E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06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39A582D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2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3357FC8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1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673CF6F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4</w:t>
            </w:r>
          </w:p>
        </w:tc>
      </w:tr>
      <w:tr w:rsidR="0014568F" w:rsidRPr="0014568F" w14:paraId="35ED2FDF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425F022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E7A1813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CFA74EF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08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F64BB1B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3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66AE330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2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D9A5CF6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8</w:t>
            </w:r>
          </w:p>
        </w:tc>
      </w:tr>
      <w:tr w:rsidR="0014568F" w:rsidRPr="0014568F" w14:paraId="191A93C3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7524411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A0A3A02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56045E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4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9668D53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E48A443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0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3D26286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97</w:t>
            </w:r>
          </w:p>
        </w:tc>
      </w:tr>
      <w:tr w:rsidR="0014568F" w:rsidRPr="0014568F" w14:paraId="23EDBDC9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BA35497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3F0F9E6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EAFCC9D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19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94977A0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27F381A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69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598046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69</w:t>
            </w:r>
          </w:p>
        </w:tc>
      </w:tr>
      <w:tr w:rsidR="0014568F" w:rsidRPr="0014568F" w14:paraId="46D2A010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2967DBE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262C4EF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229AF4E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61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437432A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3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718779B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03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0B12484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9</w:t>
            </w:r>
          </w:p>
        </w:tc>
      </w:tr>
      <w:tr w:rsidR="0014568F" w:rsidRPr="0014568F" w14:paraId="7E57423F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95363ED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2F2D33F8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742F85C3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2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5E2B6D6B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5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43118B25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9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1313EC2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4</w:t>
            </w:r>
          </w:p>
        </w:tc>
      </w:tr>
      <w:tr w:rsidR="0014568F" w:rsidRPr="0014568F" w14:paraId="60B9B3A8" w14:textId="77777777" w:rsidTr="00F87078">
        <w:trPr>
          <w:gridAfter w:val="1"/>
          <w:wAfter w:w="979" w:type="dxa"/>
        </w:trPr>
        <w:tc>
          <w:tcPr>
            <w:tcW w:w="2060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74955FEC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18DD673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968BB0A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7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1DC507E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C08ADCB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90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4000B2F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</w:tr>
      <w:tr w:rsidR="0014568F" w:rsidRPr="0014568F" w14:paraId="305C7D04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F2E2CF7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97FE004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9C1BC96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5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86CBD1B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E9F7CF8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92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789E67F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1</w:t>
            </w:r>
          </w:p>
        </w:tc>
      </w:tr>
      <w:tr w:rsidR="0014568F" w:rsidRPr="0014568F" w14:paraId="6A53ABF0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734C4FD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E760323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0633EC4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4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A6BB228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09E70E9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97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95E8650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0</w:t>
            </w:r>
          </w:p>
        </w:tc>
      </w:tr>
      <w:tr w:rsidR="0014568F" w:rsidRPr="0014568F" w14:paraId="0E344A72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6F80036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32CF249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E5785C1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62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EB30F89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667CD1D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2.17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734C348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08</w:t>
            </w:r>
          </w:p>
        </w:tc>
      </w:tr>
      <w:tr w:rsidR="0014568F" w:rsidRPr="0014568F" w14:paraId="0D053F28" w14:textId="77777777" w:rsidTr="00F87078">
        <w:trPr>
          <w:gridAfter w:val="1"/>
          <w:wAfter w:w="979" w:type="dxa"/>
          <w:trHeight w:val="286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718AE1E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8DC58F0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84CD731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05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6E82AC5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4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3BDBBB5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49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0D6D70F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61</w:t>
            </w:r>
          </w:p>
        </w:tc>
      </w:tr>
      <w:tr w:rsidR="0014568F" w:rsidRPr="0014568F" w14:paraId="09613F54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D5499CE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519D371F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17587E73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6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38F7C19E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5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13CB9AF3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01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050419DF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0</w:t>
            </w:r>
          </w:p>
        </w:tc>
      </w:tr>
      <w:tr w:rsidR="0014568F" w:rsidRPr="0014568F" w14:paraId="3B9A8AE1" w14:textId="77777777" w:rsidTr="00F87078">
        <w:trPr>
          <w:gridAfter w:val="1"/>
          <w:wAfter w:w="979" w:type="dxa"/>
        </w:trPr>
        <w:tc>
          <w:tcPr>
            <w:tcW w:w="2060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72C73FA5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0E19DBE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A6D652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25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1CE6EEB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78220D6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77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632880F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74</w:t>
            </w:r>
          </w:p>
        </w:tc>
      </w:tr>
      <w:tr w:rsidR="0014568F" w:rsidRPr="0014568F" w14:paraId="72592BA2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2CEB501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F02A3FB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359ABFF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27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2285159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FC57289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72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4C7DC3F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82</w:t>
            </w:r>
          </w:p>
        </w:tc>
      </w:tr>
      <w:tr w:rsidR="0014568F" w:rsidRPr="0014568F" w14:paraId="15E19DDC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1EBE261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1589F3F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FE1FEF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19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BFF23B9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60A2974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69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EE51849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69</w:t>
            </w:r>
          </w:p>
        </w:tc>
      </w:tr>
      <w:tr w:rsidR="0014568F" w:rsidRPr="0014568F" w14:paraId="1EAFFDAA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B71C5A2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6B7A0FC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DA7A1CF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63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2F7803A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BFF1EFD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08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554BBA9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2.17</w:t>
            </w:r>
          </w:p>
        </w:tc>
      </w:tr>
      <w:tr w:rsidR="0014568F" w:rsidRPr="0014568F" w14:paraId="501D69B3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0A3303B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F7E4097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980D60B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8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EA04122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4EF86BA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09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4104B1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07</w:t>
            </w:r>
          </w:p>
        </w:tc>
      </w:tr>
      <w:tr w:rsidR="0014568F" w:rsidRPr="0014568F" w14:paraId="14F215E2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36CE8A6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5425DC01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4B75F8F1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07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07DC0295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1E5BB71E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4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3F8CBB16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59</w:t>
            </w:r>
          </w:p>
        </w:tc>
      </w:tr>
      <w:tr w:rsidR="0014568F" w:rsidRPr="0014568F" w14:paraId="689512CD" w14:textId="77777777" w:rsidTr="00F87078">
        <w:trPr>
          <w:gridAfter w:val="1"/>
          <w:wAfter w:w="979" w:type="dxa"/>
        </w:trPr>
        <w:tc>
          <w:tcPr>
            <w:tcW w:w="2060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263E3F3E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D0CF395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4E96E9A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68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A44CAC1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4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C2352E3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5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22FA336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10</w:t>
            </w:r>
          </w:p>
        </w:tc>
      </w:tr>
      <w:tr w:rsidR="0014568F" w:rsidRPr="0014568F" w14:paraId="3076633A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9FF278D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C9D2757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3FAE34A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69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AEE4794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5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23CCD5C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2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19F1F08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17</w:t>
            </w:r>
          </w:p>
        </w:tc>
      </w:tr>
      <w:tr w:rsidR="0014568F" w:rsidRPr="0014568F" w14:paraId="08AC4916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8C9826F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59DB868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EB8770D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61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5BBFE92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3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8220081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B7A2A0F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03</w:t>
            </w:r>
          </w:p>
        </w:tc>
      </w:tr>
      <w:tr w:rsidR="0014568F" w:rsidRPr="0014568F" w14:paraId="7F5E5C29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47C76FB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5ED588B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D6AB2C6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05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1592D72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4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5314E40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61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F93ACF1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49</w:t>
            </w:r>
          </w:p>
        </w:tc>
      </w:tr>
      <w:tr w:rsidR="0014568F" w:rsidRPr="0014568F" w14:paraId="43501A72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2027D17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485C049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A2E7DB2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8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498F2F4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AAD3396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07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1A0DD20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09</w:t>
            </w:r>
          </w:p>
        </w:tc>
      </w:tr>
      <w:tr w:rsidR="0014568F" w:rsidRPr="0014568F" w14:paraId="74F22713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3137123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4BE830DE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25A796E2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9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29541499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3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19A709C6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07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382EC2C1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91</w:t>
            </w:r>
          </w:p>
        </w:tc>
      </w:tr>
      <w:tr w:rsidR="0014568F" w:rsidRPr="0014568F" w14:paraId="009C9C2C" w14:textId="77777777" w:rsidTr="00F87078">
        <w:trPr>
          <w:gridAfter w:val="1"/>
          <w:wAfter w:w="979" w:type="dxa"/>
        </w:trPr>
        <w:tc>
          <w:tcPr>
            <w:tcW w:w="2060" w:type="dxa"/>
            <w:vMerge w:val="restart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14:paraId="08D1F041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8FA93E6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008D7CA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E4B3654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5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66FF51B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0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01AD650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67</w:t>
            </w:r>
          </w:p>
        </w:tc>
      </w:tr>
      <w:tr w:rsidR="0014568F" w:rsidRPr="0014568F" w14:paraId="57437E23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1320070C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EBB20A4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BE00B4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0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D1DA744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5A6BAF0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2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85E5DDA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73</w:t>
            </w:r>
          </w:p>
        </w:tc>
      </w:tr>
      <w:tr w:rsidR="0014568F" w:rsidRPr="0014568F" w14:paraId="78BB1435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534AEDFD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C98E49D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08755D9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2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2F50E38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5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E2F5082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4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8308714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9</w:t>
            </w:r>
          </w:p>
        </w:tc>
      </w:tr>
      <w:tr w:rsidR="0014568F" w:rsidRPr="0014568F" w14:paraId="4EF3E450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3C031E87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EB702D3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DF43411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6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C7E3ABC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5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19FE781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0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E813C52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01</w:t>
            </w:r>
          </w:p>
        </w:tc>
      </w:tr>
      <w:tr w:rsidR="0014568F" w:rsidRPr="0014568F" w14:paraId="7B6833F6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7D8AB8AF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DDC19CB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FD66348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07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EAB6F2A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1D465F8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59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C58880D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4</w:t>
            </w:r>
          </w:p>
        </w:tc>
      </w:tr>
      <w:tr w:rsidR="0014568F" w:rsidRPr="0014568F" w14:paraId="0380382A" w14:textId="77777777" w:rsidTr="00F87078">
        <w:trPr>
          <w:gridAfter w:val="1"/>
          <w:wAfter w:w="979" w:type="dxa"/>
        </w:trPr>
        <w:tc>
          <w:tcPr>
            <w:tcW w:w="206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679E6205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60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14:paraId="42234B2F" w14:textId="77777777" w:rsidR="0014568F" w:rsidRPr="0014568F" w:rsidRDefault="0014568F" w:rsidP="0014568F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9F9FB"/>
          </w:tcPr>
          <w:p w14:paraId="5F081D18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9</w:t>
            </w:r>
            <w:r w:rsidRPr="0014568F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9F9FB"/>
          </w:tcPr>
          <w:p w14:paraId="55510573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3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9F9FB"/>
          </w:tcPr>
          <w:p w14:paraId="204ADD8D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91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9F9FB"/>
          </w:tcPr>
          <w:p w14:paraId="73223CB7" w14:textId="77777777" w:rsidR="0014568F" w:rsidRPr="0014568F" w:rsidRDefault="0014568F" w:rsidP="0014568F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07</w:t>
            </w:r>
          </w:p>
        </w:tc>
      </w:tr>
      <w:tr w:rsidR="0014568F" w:rsidRPr="0014568F" w14:paraId="70FE5C0A" w14:textId="77777777" w:rsidTr="00F87078">
        <w:tc>
          <w:tcPr>
            <w:tcW w:w="10314" w:type="dxa"/>
            <w:gridSpan w:val="7"/>
            <w:shd w:val="clear" w:color="auto" w:fill="FFFFFF"/>
          </w:tcPr>
          <w:p w14:paraId="68F74426" w14:textId="77777777" w:rsidR="0014568F" w:rsidRPr="0014568F" w:rsidRDefault="0014568F" w:rsidP="0014568F">
            <w:pPr>
              <w:spacing w:before="10" w:after="100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ased on estimated marginal means</w:t>
            </w:r>
          </w:p>
        </w:tc>
      </w:tr>
      <w:tr w:rsidR="0014568F" w:rsidRPr="0014568F" w14:paraId="39CB1B10" w14:textId="77777777" w:rsidTr="00F87078">
        <w:tc>
          <w:tcPr>
            <w:tcW w:w="10314" w:type="dxa"/>
            <w:gridSpan w:val="7"/>
            <w:shd w:val="clear" w:color="auto" w:fill="FFFFFF"/>
          </w:tcPr>
          <w:p w14:paraId="691DDD99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*. The mean difference is significant at the .05 level. ***. The mean difference is significant at the .001 level.</w:t>
            </w:r>
          </w:p>
        </w:tc>
      </w:tr>
      <w:tr w:rsidR="0014568F" w:rsidRPr="0014568F" w14:paraId="2906EA26" w14:textId="77777777" w:rsidTr="00F87078">
        <w:tc>
          <w:tcPr>
            <w:tcW w:w="10314" w:type="dxa"/>
            <w:gridSpan w:val="7"/>
            <w:shd w:val="clear" w:color="auto" w:fill="FFFFFF"/>
          </w:tcPr>
          <w:p w14:paraId="3FD9FE8B" w14:textId="77777777" w:rsidR="0014568F" w:rsidRPr="0014568F" w:rsidRDefault="0014568F" w:rsidP="0014568F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4568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. Adjustment for multiple comparisons: Bonferroni.</w:t>
            </w:r>
          </w:p>
        </w:tc>
      </w:tr>
    </w:tbl>
    <w:p w14:paraId="54965973" w14:textId="77777777" w:rsidR="00AC6D6A" w:rsidRDefault="00AC6D6A" w:rsidP="0014568F">
      <w:pPr>
        <w:keepNext/>
        <w:keepLines/>
        <w:spacing w:before="160" w:after="80" w:line="259" w:lineRule="auto"/>
        <w:outlineLvl w:val="1"/>
      </w:pPr>
    </w:p>
    <w:sectPr w:rsidR="00AC6D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CA0FF0"/>
    <w:multiLevelType w:val="hybridMultilevel"/>
    <w:tmpl w:val="064CFA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A41DC1"/>
    <w:multiLevelType w:val="hybridMultilevel"/>
    <w:tmpl w:val="7C4E22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0763005">
    <w:abstractNumId w:val="0"/>
  </w:num>
  <w:num w:numId="2" w16cid:durableId="6361083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D6A"/>
    <w:rsid w:val="000A6C96"/>
    <w:rsid w:val="0014568F"/>
    <w:rsid w:val="0015073C"/>
    <w:rsid w:val="001B31CE"/>
    <w:rsid w:val="001E6758"/>
    <w:rsid w:val="002B3D27"/>
    <w:rsid w:val="004452DD"/>
    <w:rsid w:val="004906B6"/>
    <w:rsid w:val="007B3C8B"/>
    <w:rsid w:val="007F07CF"/>
    <w:rsid w:val="0081666E"/>
    <w:rsid w:val="0086467E"/>
    <w:rsid w:val="0089120B"/>
    <w:rsid w:val="009E5766"/>
    <w:rsid w:val="00AC6D6A"/>
    <w:rsid w:val="00C401C2"/>
    <w:rsid w:val="00C8241D"/>
    <w:rsid w:val="00C97693"/>
    <w:rsid w:val="00E33C31"/>
    <w:rsid w:val="00E937B2"/>
    <w:rsid w:val="00F16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DCA6B"/>
  <w15:chartTrackingRefBased/>
  <w15:docId w15:val="{27264285-0D58-4E3E-9C1B-F21C5CE6A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6D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6D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6D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6D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6D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6D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6D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6D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6D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D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C6D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6D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6D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6D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6D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6D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6D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6D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6D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6D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6D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6D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6D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6D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6D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6D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6D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6D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6D6A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AC6D6A"/>
  </w:style>
  <w:style w:type="paragraph" w:styleId="Header">
    <w:name w:val="header"/>
    <w:basedOn w:val="Normal"/>
    <w:link w:val="HeaderChar"/>
    <w:uiPriority w:val="99"/>
    <w:unhideWhenUsed/>
    <w:rsid w:val="00AC6D6A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AC6D6A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table" w:styleId="TableGrid">
    <w:name w:val="Table Grid"/>
    <w:basedOn w:val="TableNormal"/>
    <w:uiPriority w:val="39"/>
    <w:rsid w:val="00AC6D6A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C6D6A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AC6D6A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AC6D6A"/>
    <w:pPr>
      <w:spacing w:after="0" w:line="240" w:lineRule="auto"/>
    </w:pPr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6D6A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C6D6A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AC6D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AC6D6A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6D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6D6A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  <w:style w:type="table" w:customStyle="1" w:styleId="TableTitle">
    <w:name w:val="Table Title"/>
    <w:basedOn w:val="TableNormal"/>
    <w:uiPriority w:val="99"/>
    <w:rsid w:val="00AC6D6A"/>
    <w:pPr>
      <w:spacing w:after="0" w:line="240" w:lineRule="auto"/>
    </w:pPr>
    <w:rPr>
      <w:kern w:val="0"/>
      <w:sz w:val="22"/>
      <w:szCs w:val="22"/>
      <w14:ligatures w14:val="none"/>
    </w:rPr>
    <w:tblPr/>
    <w:tblStylePr w:type="lastRow">
      <w:rPr>
        <w:rFonts w:ascii="Arial" w:hAnsi="Arial"/>
        <w:b/>
        <w:sz w:val="24"/>
      </w:rPr>
    </w:tblStyle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AC6D6A"/>
    <w:pPr>
      <w:spacing w:before="240" w:after="0" w:line="360" w:lineRule="auto"/>
      <w:jc w:val="center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AC6D6A"/>
    <w:pPr>
      <w:tabs>
        <w:tab w:val="right" w:leader="dot" w:pos="9350"/>
      </w:tabs>
      <w:spacing w:after="100" w:line="276" w:lineRule="auto"/>
    </w:pPr>
    <w:rPr>
      <w:rFonts w:ascii="Times New Roman" w:eastAsia="Arial" w:hAnsi="Times New Roman" w:cs="Times New Roman"/>
      <w:b/>
      <w:noProof/>
      <w:kern w:val="0"/>
      <w:sz w:val="22"/>
      <w:szCs w:val="22"/>
      <w:lang w:val="en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AC6D6A"/>
    <w:rPr>
      <w:color w:val="0563C1"/>
      <w:u w:val="single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AC6D6A"/>
    <w:pPr>
      <w:tabs>
        <w:tab w:val="right" w:leader="dot" w:pos="9350"/>
      </w:tabs>
      <w:spacing w:after="100" w:line="360" w:lineRule="auto"/>
      <w:ind w:left="220"/>
    </w:pPr>
    <w:rPr>
      <w:rFonts w:ascii="Arial" w:eastAsia="Times New Roman" w:hAnsi="Arial" w:cs="Arial"/>
      <w:noProof/>
      <w:kern w:val="0"/>
      <w:sz w:val="22"/>
      <w:szCs w:val="22"/>
      <w14:ligatures w14:val="none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AC6D6A"/>
    <w:pPr>
      <w:spacing w:after="100" w:line="259" w:lineRule="auto"/>
      <w:ind w:left="440"/>
    </w:pPr>
    <w:rPr>
      <w:rFonts w:eastAsia="Times New Roman" w:cs="Times New Roman"/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AC6D6A"/>
    <w:rPr>
      <w:color w:val="467886" w:themeColor="hyperlink"/>
      <w:u w:val="single"/>
    </w:rPr>
  </w:style>
  <w:style w:type="numbering" w:customStyle="1" w:styleId="NoList2">
    <w:name w:val="No List2"/>
    <w:next w:val="NoList"/>
    <w:uiPriority w:val="99"/>
    <w:semiHidden/>
    <w:unhideWhenUsed/>
    <w:rsid w:val="00E937B2"/>
  </w:style>
  <w:style w:type="paragraph" w:customStyle="1" w:styleId="TOCHeading2">
    <w:name w:val="TOC Heading2"/>
    <w:basedOn w:val="Heading1"/>
    <w:next w:val="Normal"/>
    <w:uiPriority w:val="39"/>
    <w:unhideWhenUsed/>
    <w:qFormat/>
    <w:rsid w:val="00E937B2"/>
    <w:pPr>
      <w:spacing w:before="240" w:after="0" w:line="360" w:lineRule="auto"/>
      <w:jc w:val="center"/>
      <w:outlineLvl w:val="9"/>
    </w:pPr>
    <w:rPr>
      <w:kern w:val="0"/>
      <w:sz w:val="32"/>
      <w:szCs w:val="32"/>
      <w14:ligatures w14:val="none"/>
    </w:rPr>
  </w:style>
  <w:style w:type="paragraph" w:customStyle="1" w:styleId="TOC22">
    <w:name w:val="TOC 22"/>
    <w:basedOn w:val="Normal"/>
    <w:next w:val="Normal"/>
    <w:autoRedefine/>
    <w:uiPriority w:val="39"/>
    <w:unhideWhenUsed/>
    <w:rsid w:val="00E937B2"/>
    <w:pPr>
      <w:tabs>
        <w:tab w:val="right" w:leader="dot" w:pos="9350"/>
      </w:tabs>
      <w:spacing w:after="100" w:line="360" w:lineRule="auto"/>
      <w:ind w:left="220"/>
    </w:pPr>
    <w:rPr>
      <w:rFonts w:ascii="Arial" w:eastAsia="Times New Roman" w:hAnsi="Arial" w:cs="Arial"/>
      <w:noProof/>
      <w:kern w:val="0"/>
      <w:sz w:val="22"/>
      <w:szCs w:val="22"/>
      <w14:ligatures w14:val="none"/>
    </w:rPr>
  </w:style>
  <w:style w:type="paragraph" w:customStyle="1" w:styleId="TOC32">
    <w:name w:val="TOC 32"/>
    <w:basedOn w:val="Normal"/>
    <w:next w:val="Normal"/>
    <w:autoRedefine/>
    <w:uiPriority w:val="39"/>
    <w:unhideWhenUsed/>
    <w:rsid w:val="00E937B2"/>
    <w:pPr>
      <w:spacing w:after="100" w:line="259" w:lineRule="auto"/>
      <w:ind w:left="440"/>
    </w:pPr>
    <w:rPr>
      <w:rFonts w:eastAsia="Times New Roman" w:cs="Times New Roman"/>
      <w:kern w:val="0"/>
      <w:sz w:val="22"/>
      <w:szCs w:val="22"/>
      <w14:ligatures w14:val="none"/>
    </w:rPr>
  </w:style>
  <w:style w:type="numbering" w:customStyle="1" w:styleId="NoList3">
    <w:name w:val="No List3"/>
    <w:next w:val="NoList"/>
    <w:uiPriority w:val="99"/>
    <w:semiHidden/>
    <w:unhideWhenUsed/>
    <w:rsid w:val="0014568F"/>
  </w:style>
  <w:style w:type="paragraph" w:customStyle="1" w:styleId="TOCHeading3">
    <w:name w:val="TOC Heading3"/>
    <w:basedOn w:val="Heading1"/>
    <w:next w:val="Normal"/>
    <w:uiPriority w:val="39"/>
    <w:unhideWhenUsed/>
    <w:qFormat/>
    <w:rsid w:val="0014568F"/>
    <w:pPr>
      <w:spacing w:before="240" w:after="0" w:line="360" w:lineRule="auto"/>
      <w:jc w:val="center"/>
      <w:outlineLvl w:val="9"/>
    </w:pPr>
    <w:rPr>
      <w:kern w:val="0"/>
      <w:sz w:val="32"/>
      <w:szCs w:val="32"/>
      <w14:ligatures w14:val="none"/>
    </w:rPr>
  </w:style>
  <w:style w:type="paragraph" w:customStyle="1" w:styleId="TOC23">
    <w:name w:val="TOC 23"/>
    <w:basedOn w:val="Normal"/>
    <w:next w:val="Normal"/>
    <w:autoRedefine/>
    <w:uiPriority w:val="39"/>
    <w:unhideWhenUsed/>
    <w:rsid w:val="0014568F"/>
    <w:pPr>
      <w:tabs>
        <w:tab w:val="right" w:leader="dot" w:pos="9350"/>
      </w:tabs>
      <w:spacing w:after="100" w:line="360" w:lineRule="auto"/>
      <w:ind w:left="220"/>
    </w:pPr>
    <w:rPr>
      <w:rFonts w:ascii="Arial" w:eastAsia="Times New Roman" w:hAnsi="Arial" w:cs="Arial"/>
      <w:noProof/>
      <w:kern w:val="0"/>
      <w:sz w:val="22"/>
      <w:szCs w:val="22"/>
      <w14:ligatures w14:val="none"/>
    </w:rPr>
  </w:style>
  <w:style w:type="paragraph" w:customStyle="1" w:styleId="TOC33">
    <w:name w:val="TOC 33"/>
    <w:basedOn w:val="Normal"/>
    <w:next w:val="Normal"/>
    <w:autoRedefine/>
    <w:uiPriority w:val="39"/>
    <w:unhideWhenUsed/>
    <w:rsid w:val="0014568F"/>
    <w:pPr>
      <w:spacing w:after="100" w:line="259" w:lineRule="auto"/>
      <w:ind w:left="440"/>
    </w:pPr>
    <w:rPr>
      <w:rFonts w:eastAsia="Times New Roman" w:cs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076</Words>
  <Characters>613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nnah Adams</dc:creator>
  <cp:keywords/>
  <dc:description/>
  <cp:lastModifiedBy>Savannah Adams</cp:lastModifiedBy>
  <cp:revision>7</cp:revision>
  <cp:lastPrinted>2025-08-14T23:11:00Z</cp:lastPrinted>
  <dcterms:created xsi:type="dcterms:W3CDTF">2025-08-14T23:12:00Z</dcterms:created>
  <dcterms:modified xsi:type="dcterms:W3CDTF">2025-08-14T23:15:00Z</dcterms:modified>
</cp:coreProperties>
</file>